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A82C6" w14:textId="10EBB214" w:rsidR="00A45755" w:rsidRPr="00556E0D" w:rsidRDefault="00A45755" w:rsidP="002626F8">
      <w:pPr>
        <w:spacing w:line="276" w:lineRule="auto"/>
        <w:jc w:val="both"/>
        <w:rPr>
          <w:b/>
          <w:bCs/>
          <w:sz w:val="24"/>
          <w:szCs w:val="24"/>
        </w:rPr>
      </w:pPr>
      <w:bookmarkStart w:id="0" w:name="_GoBack"/>
      <w:r w:rsidRPr="00556E0D">
        <w:rPr>
          <w:b/>
          <w:bCs/>
          <w:sz w:val="24"/>
          <w:szCs w:val="24"/>
        </w:rPr>
        <w:t xml:space="preserve">Supplementary File </w:t>
      </w:r>
    </w:p>
    <w:p w14:paraId="5BED1A3A" w14:textId="583F01F2" w:rsidR="002626F8" w:rsidRPr="00556E0D" w:rsidRDefault="002626F8" w:rsidP="002626F8">
      <w:pPr>
        <w:spacing w:line="276" w:lineRule="auto"/>
        <w:jc w:val="both"/>
        <w:rPr>
          <w:b/>
          <w:bCs/>
          <w:sz w:val="24"/>
          <w:szCs w:val="24"/>
        </w:rPr>
      </w:pPr>
      <w:r w:rsidRPr="00556E0D">
        <w:rPr>
          <w:b/>
          <w:bCs/>
          <w:sz w:val="24"/>
          <w:szCs w:val="24"/>
        </w:rPr>
        <w:t xml:space="preserve">The platelet/megakaryocyte axis is necessary for allergic sensitisation and inflammatory responses to House Dust Mite in the lung. </w:t>
      </w:r>
    </w:p>
    <w:p w14:paraId="3CC9647E" w14:textId="77777777" w:rsidR="00E37E4F" w:rsidRPr="00556E0D" w:rsidRDefault="00E37E4F" w:rsidP="00E37E4F">
      <w:pPr>
        <w:spacing w:line="276" w:lineRule="auto"/>
        <w:jc w:val="both"/>
      </w:pPr>
      <w:r w:rsidRPr="00556E0D">
        <w:rPr>
          <w:b/>
          <w:bCs/>
        </w:rPr>
        <w:t xml:space="preserve">Running Title: </w:t>
      </w:r>
      <w:r w:rsidRPr="00556E0D">
        <w:t>Platelets and MKs in allergic airway inflammation</w:t>
      </w:r>
    </w:p>
    <w:p w14:paraId="152111CA" w14:textId="77777777" w:rsidR="00E37E4F" w:rsidRPr="00556E0D" w:rsidRDefault="00E37E4F" w:rsidP="00E37E4F">
      <w:pPr>
        <w:spacing w:line="276" w:lineRule="auto"/>
        <w:jc w:val="both"/>
      </w:pPr>
      <w:r w:rsidRPr="00556E0D">
        <w:rPr>
          <w:b/>
          <w:bCs/>
        </w:rPr>
        <w:t xml:space="preserve">Keywords: </w:t>
      </w:r>
      <w:r w:rsidRPr="00556E0D">
        <w:t>Platelets, megakaryocytes, HDM, sensitisation, IgE, IL-4, IL-13, MHC Class II, antigen-presenting cells</w:t>
      </w:r>
    </w:p>
    <w:p w14:paraId="0A6DB6FA" w14:textId="7F0F6574" w:rsidR="00E37E4F" w:rsidRPr="00556E0D" w:rsidRDefault="00E37E4F" w:rsidP="00E37E4F">
      <w:pPr>
        <w:spacing w:line="276" w:lineRule="auto"/>
        <w:jc w:val="both"/>
      </w:pPr>
      <w:r w:rsidRPr="00556E0D">
        <w:t xml:space="preserve">Anna Chalidou, </w:t>
      </w:r>
      <w:r w:rsidR="00FF40B6" w:rsidRPr="00556E0D">
        <w:t>PhD</w:t>
      </w:r>
      <w:r w:rsidRPr="00556E0D">
        <w:rPr>
          <w:vertAlign w:val="superscript"/>
        </w:rPr>
        <w:t>1</w:t>
      </w:r>
      <w:r w:rsidRPr="00556E0D">
        <w:t xml:space="preserve">, Katie-Marie Case MSc </w:t>
      </w:r>
      <w:r w:rsidRPr="00556E0D">
        <w:rPr>
          <w:vertAlign w:val="superscript"/>
        </w:rPr>
        <w:t>1</w:t>
      </w:r>
      <w:r w:rsidRPr="00556E0D">
        <w:t xml:space="preserve">, Carl Hobbs </w:t>
      </w:r>
      <w:r w:rsidRPr="00556E0D">
        <w:rPr>
          <w:vertAlign w:val="superscript"/>
        </w:rPr>
        <w:t>2</w:t>
      </w:r>
      <w:r w:rsidRPr="00556E0D">
        <w:t xml:space="preserve">, Clive P Page, PhD </w:t>
      </w:r>
      <w:r w:rsidRPr="00556E0D">
        <w:rPr>
          <w:vertAlign w:val="superscript"/>
        </w:rPr>
        <w:t>1</w:t>
      </w:r>
      <w:r w:rsidRPr="00556E0D">
        <w:t xml:space="preserve">, Simon C Pitchford, PhD </w:t>
      </w:r>
      <w:r w:rsidRPr="00556E0D">
        <w:rPr>
          <w:vertAlign w:val="superscript"/>
        </w:rPr>
        <w:t>1</w:t>
      </w:r>
      <w:r w:rsidRPr="00556E0D">
        <w:t>.</w:t>
      </w:r>
    </w:p>
    <w:p w14:paraId="2E11478C" w14:textId="77777777" w:rsidR="00E37E4F" w:rsidRPr="00556E0D" w:rsidRDefault="00E37E4F" w:rsidP="00E37E4F">
      <w:pPr>
        <w:spacing w:line="276" w:lineRule="auto"/>
        <w:jc w:val="both"/>
      </w:pPr>
      <w:r w:rsidRPr="00556E0D">
        <w:rPr>
          <w:vertAlign w:val="superscript"/>
        </w:rPr>
        <w:t>1</w:t>
      </w:r>
      <w:r w:rsidRPr="00556E0D">
        <w:t>Pulmonary Pharmacology Unit, Institute of Pharmaceutical Science, Waterloo Campus, King’s College London, SE1 9NH</w:t>
      </w:r>
    </w:p>
    <w:p w14:paraId="67F29E93" w14:textId="77777777" w:rsidR="00E37E4F" w:rsidRPr="00556E0D" w:rsidRDefault="00E37E4F" w:rsidP="00E37E4F">
      <w:pPr>
        <w:spacing w:line="276" w:lineRule="auto"/>
        <w:jc w:val="both"/>
      </w:pPr>
      <w:r w:rsidRPr="00556E0D">
        <w:rPr>
          <w:vertAlign w:val="superscript"/>
        </w:rPr>
        <w:t>2</w:t>
      </w:r>
      <w:r w:rsidRPr="00556E0D">
        <w:t xml:space="preserve">Wolfson </w:t>
      </w:r>
      <w:proofErr w:type="spellStart"/>
      <w:r w:rsidRPr="00556E0D">
        <w:t>SPaRC</w:t>
      </w:r>
      <w:proofErr w:type="spellEnd"/>
      <w:r w:rsidRPr="00556E0D">
        <w:t xml:space="preserve"> (Sensory, Pain and Regeneration Centre), Institute of Psychiatry, Psychology &amp; Neuroscience, Guy’s Campus, King’s College London, SE1 1UL</w:t>
      </w:r>
    </w:p>
    <w:p w14:paraId="20193EAA" w14:textId="77777777" w:rsidR="00E37E4F" w:rsidRPr="00556E0D" w:rsidRDefault="00E37E4F" w:rsidP="00F52878">
      <w:pPr>
        <w:spacing w:line="480" w:lineRule="auto"/>
        <w:ind w:left="360" w:hanging="360"/>
        <w:jc w:val="both"/>
      </w:pPr>
    </w:p>
    <w:p w14:paraId="1808323E" w14:textId="3E704C69" w:rsidR="00372EF4" w:rsidRPr="00556E0D" w:rsidRDefault="00372EF4" w:rsidP="004274F4">
      <w:pPr>
        <w:pStyle w:val="ListParagraph"/>
        <w:numPr>
          <w:ilvl w:val="0"/>
          <w:numId w:val="4"/>
        </w:numPr>
        <w:spacing w:line="360" w:lineRule="auto"/>
        <w:jc w:val="both"/>
        <w:rPr>
          <w:i/>
          <w:iCs/>
        </w:rPr>
      </w:pPr>
      <w:r w:rsidRPr="00556E0D">
        <w:rPr>
          <w:i/>
          <w:iCs/>
        </w:rPr>
        <w:t>Flow cytometry</w:t>
      </w:r>
    </w:p>
    <w:p w14:paraId="0D7C254E" w14:textId="124AC9C3" w:rsidR="00372EF4" w:rsidRPr="00556E0D" w:rsidRDefault="00372EF4" w:rsidP="004274F4">
      <w:pPr>
        <w:spacing w:line="360" w:lineRule="auto"/>
        <w:jc w:val="both"/>
      </w:pPr>
      <w:r w:rsidRPr="00556E0D">
        <w:t xml:space="preserve">Blood samples were obtained via cardiac puncture into ACD tubes (Sigma, C2831) for flow cytometric analysis of platelets. A 50µl aliquot was stained with antibodies at a 1:10 dilution, where samples were stained for either a PE-anti-mouse CD41 antibody alone (BD, 558040) or in combination with one of the following: FITC-anti-mouse </w:t>
      </w:r>
      <w:r w:rsidR="00111ACE" w:rsidRPr="00556E0D">
        <w:t xml:space="preserve">MHC class </w:t>
      </w:r>
      <w:r w:rsidR="00111ACE" w:rsidRPr="00556E0D">
        <w:rPr>
          <w:rFonts w:ascii="Times New Roman" w:hAnsi="Times New Roman" w:cs="Times New Roman"/>
        </w:rPr>
        <w:t>I</w:t>
      </w:r>
      <w:r w:rsidR="00111ACE" w:rsidRPr="00556E0D">
        <w:t xml:space="preserve"> </w:t>
      </w:r>
      <w:r w:rsidRPr="00556E0D">
        <w:t xml:space="preserve">(Invitrogen, 11-5998-82), FITC-anti-mouse </w:t>
      </w:r>
      <w:r w:rsidR="00111ACE" w:rsidRPr="00556E0D">
        <w:t xml:space="preserve">MHC class </w:t>
      </w:r>
      <w:r w:rsidR="00111ACE" w:rsidRPr="00556E0D">
        <w:rPr>
          <w:rFonts w:ascii="Times New Roman" w:hAnsi="Times New Roman" w:cs="Times New Roman"/>
        </w:rPr>
        <w:t>II</w:t>
      </w:r>
      <w:r w:rsidR="00111ACE" w:rsidRPr="00556E0D">
        <w:t xml:space="preserve"> </w:t>
      </w:r>
      <w:r w:rsidRPr="00556E0D">
        <w:t>(Invitrogen, 11-5322-82)</w:t>
      </w:r>
      <w:r w:rsidR="00A65D0D" w:rsidRPr="00556E0D">
        <w:t>,</w:t>
      </w:r>
      <w:r w:rsidRPr="00556E0D">
        <w:t xml:space="preserve"> FITC-anti-mouse </w:t>
      </w:r>
      <w:proofErr w:type="spellStart"/>
      <w:r w:rsidR="00111ACE" w:rsidRPr="00556E0D">
        <w:t>FcεRI</w:t>
      </w:r>
      <w:proofErr w:type="spellEnd"/>
      <w:r w:rsidR="00111ACE" w:rsidRPr="00556E0D">
        <w:t>α</w:t>
      </w:r>
      <w:r w:rsidRPr="00556E0D">
        <w:t xml:space="preserve"> (</w:t>
      </w:r>
      <w:proofErr w:type="spellStart"/>
      <w:r w:rsidRPr="00556E0D">
        <w:t>TONBObiosciences</w:t>
      </w:r>
      <w:proofErr w:type="spellEnd"/>
      <w:r w:rsidRPr="00556E0D">
        <w:t>, 35-5898-U100)</w:t>
      </w:r>
      <w:r w:rsidR="00A65D0D" w:rsidRPr="00556E0D">
        <w:t xml:space="preserve"> or APC-</w:t>
      </w:r>
      <w:r w:rsidR="009C123C" w:rsidRPr="00556E0D">
        <w:t>anti-mouse CD40 (</w:t>
      </w:r>
      <w:r w:rsidR="00BA0678" w:rsidRPr="00556E0D">
        <w:t xml:space="preserve">Invitrogen, </w:t>
      </w:r>
      <w:r w:rsidR="00B63D10" w:rsidRPr="00556E0D">
        <w:t>17-0401-82)</w:t>
      </w:r>
      <w:r w:rsidRPr="00556E0D">
        <w:t>, and later lysed with an erythrocyte lysis solution</w:t>
      </w:r>
      <w:r w:rsidR="006C3A71" w:rsidRPr="00556E0D">
        <w:t>.</w:t>
      </w:r>
      <w:r w:rsidR="00111ACE" w:rsidRPr="00556E0D">
        <w:t xml:space="preserve"> </w:t>
      </w:r>
    </w:p>
    <w:p w14:paraId="6EAFDE53" w14:textId="68AD69D0" w:rsidR="00372EF4" w:rsidRPr="00556E0D" w:rsidRDefault="00372EF4" w:rsidP="004274F4">
      <w:pPr>
        <w:spacing w:line="360" w:lineRule="auto"/>
        <w:jc w:val="both"/>
      </w:pPr>
      <w:r w:rsidRPr="00556E0D">
        <w:t xml:space="preserve">Lungs were dissected out of the animals and cleared of the surrounding connective tissue. Right lungs were digested by mechanical and enzymatic (0.13mg/ml </w:t>
      </w:r>
      <w:proofErr w:type="spellStart"/>
      <w:r w:rsidRPr="00556E0D">
        <w:t>Liberase</w:t>
      </w:r>
      <w:proofErr w:type="spellEnd"/>
      <w:r w:rsidRPr="00556E0D">
        <w:t>, Merck, 540-102-00-01; 20U/ml DNase I, Invitrogen, 18047-019) means. Both femurs were excised and the bones were washed out with 1ml of cold 1xPBS. The generated pellets were treated with an erythrocyte lysis buffer and washed to produce clear single-cell suspensions. 100µl aliquots of the generated samples were stained as described above with an addition of an APC-TOPRO-3 DNA stain (Invitrogen, T3605) to demonstrated ploidy of the CD41-positive events and confirm them as MKs</w:t>
      </w:r>
      <w:r w:rsidR="006C3A71" w:rsidRPr="00556E0D">
        <w:t>.</w:t>
      </w:r>
    </w:p>
    <w:p w14:paraId="400035FD" w14:textId="77777777" w:rsidR="00016828" w:rsidRPr="00556E0D" w:rsidRDefault="00F52878" w:rsidP="004274F4">
      <w:pPr>
        <w:pStyle w:val="ListParagraph"/>
        <w:numPr>
          <w:ilvl w:val="0"/>
          <w:numId w:val="4"/>
        </w:numPr>
        <w:spacing w:line="360" w:lineRule="auto"/>
        <w:jc w:val="both"/>
        <w:rPr>
          <w:i/>
          <w:iCs/>
        </w:rPr>
      </w:pPr>
      <w:r w:rsidRPr="00556E0D">
        <w:rPr>
          <w:i/>
          <w:iCs/>
        </w:rPr>
        <w:t>Histopathological examination of tissue</w:t>
      </w:r>
    </w:p>
    <w:p w14:paraId="599F0178" w14:textId="1CB3FD11" w:rsidR="00C80E8D" w:rsidRPr="00556E0D" w:rsidRDefault="00C80E8D" w:rsidP="004274F4">
      <w:pPr>
        <w:pStyle w:val="ListParagraph"/>
        <w:numPr>
          <w:ilvl w:val="1"/>
          <w:numId w:val="4"/>
        </w:numPr>
        <w:spacing w:line="360" w:lineRule="auto"/>
        <w:jc w:val="both"/>
        <w:rPr>
          <w:i/>
          <w:iCs/>
        </w:rPr>
      </w:pPr>
      <w:r w:rsidRPr="00556E0D">
        <w:rPr>
          <w:i/>
          <w:iCs/>
        </w:rPr>
        <w:t>Immunofluorescence</w:t>
      </w:r>
    </w:p>
    <w:p w14:paraId="7E2000B4" w14:textId="6F90E3B8" w:rsidR="008E0CA1" w:rsidRPr="00556E0D" w:rsidRDefault="00DB1C51" w:rsidP="004274F4">
      <w:pPr>
        <w:spacing w:line="360" w:lineRule="auto"/>
        <w:jc w:val="both"/>
      </w:pPr>
      <w:r w:rsidRPr="00556E0D">
        <w:t>Left lungs were excised, embedded in OCT</w:t>
      </w:r>
      <w:r w:rsidR="00391A4D" w:rsidRPr="00556E0D">
        <w:t xml:space="preserve"> (VWR Chemicals, </w:t>
      </w:r>
      <w:r w:rsidR="00323CC6" w:rsidRPr="00556E0D">
        <w:t>361603E)</w:t>
      </w:r>
      <w:r w:rsidRPr="00556E0D">
        <w:t xml:space="preserve">, and snap-frozen in 2-methylbutane </w:t>
      </w:r>
      <w:r w:rsidR="00323CC6" w:rsidRPr="00556E0D">
        <w:t xml:space="preserve">(Sigma-Aldrich, M32631) </w:t>
      </w:r>
      <w:r w:rsidRPr="00556E0D">
        <w:t>cooled with liquid nitrogen. Sections (7-10</w:t>
      </w:r>
      <w:r w:rsidR="00DD1EE8" w:rsidRPr="00556E0D">
        <w:t xml:space="preserve"> </w:t>
      </w:r>
      <w:r w:rsidRPr="00556E0D">
        <w:t>µm)</w:t>
      </w:r>
      <w:r w:rsidR="00DD1EE8" w:rsidRPr="00556E0D">
        <w:t xml:space="preserve"> were cut using a Bright Model OT cryostat, mounted on </w:t>
      </w:r>
      <w:proofErr w:type="spellStart"/>
      <w:r w:rsidR="00DD1EE8" w:rsidRPr="00556E0D">
        <w:t>Superfrost</w:t>
      </w:r>
      <w:proofErr w:type="spellEnd"/>
      <w:r w:rsidR="00DD1EE8" w:rsidRPr="00556E0D">
        <w:t xml:space="preserve"> Plus sli</w:t>
      </w:r>
      <w:r w:rsidR="00323CC6" w:rsidRPr="00556E0D">
        <w:t>des (</w:t>
      </w:r>
      <w:proofErr w:type="spellStart"/>
      <w:r w:rsidR="0017232B" w:rsidRPr="00556E0D">
        <w:t>Epredia</w:t>
      </w:r>
      <w:proofErr w:type="spellEnd"/>
      <w:r w:rsidR="0017232B" w:rsidRPr="00556E0D">
        <w:t xml:space="preserve">, </w:t>
      </w:r>
      <w:r w:rsidR="0017232B" w:rsidRPr="00556E0D">
        <w:lastRenderedPageBreak/>
        <w:t>J1810AMNZ)</w:t>
      </w:r>
      <w:r w:rsidR="00DD1EE8" w:rsidRPr="00556E0D">
        <w:t xml:space="preserve">, and air-dried overnight. Slides were fixed in 3.7% </w:t>
      </w:r>
      <w:r w:rsidR="00497763" w:rsidRPr="00556E0D">
        <w:t>paraformaldehyde</w:t>
      </w:r>
      <w:r w:rsidR="00912041" w:rsidRPr="00556E0D">
        <w:t xml:space="preserve"> </w:t>
      </w:r>
      <w:r w:rsidR="0017232B" w:rsidRPr="00556E0D">
        <w:t xml:space="preserve">(PFA, </w:t>
      </w:r>
      <w:r w:rsidR="00912041" w:rsidRPr="00556E0D">
        <w:t>Sigma-Aldrich, 8187081000)</w:t>
      </w:r>
      <w:r w:rsidR="00497763" w:rsidRPr="00556E0D">
        <w:t xml:space="preserve"> for 15 minutes, rinsed with ddH</w:t>
      </w:r>
      <w:r w:rsidR="00497763" w:rsidRPr="00556E0D">
        <w:rPr>
          <w:vertAlign w:val="subscript"/>
        </w:rPr>
        <w:t>2</w:t>
      </w:r>
      <w:r w:rsidR="00497763" w:rsidRPr="00556E0D">
        <w:t xml:space="preserve">O, and blocked with 1% </w:t>
      </w:r>
      <w:r w:rsidR="00077116" w:rsidRPr="00556E0D">
        <w:t>bovine serum albumin (</w:t>
      </w:r>
      <w:r w:rsidR="00497763" w:rsidRPr="00556E0D">
        <w:t>BSA</w:t>
      </w:r>
      <w:r w:rsidR="00077116" w:rsidRPr="00556E0D">
        <w:t>, Sigma-Aldr</w:t>
      </w:r>
      <w:r w:rsidR="000638DD" w:rsidRPr="00556E0D">
        <w:t>i</w:t>
      </w:r>
      <w:r w:rsidR="00077116" w:rsidRPr="00556E0D">
        <w:t xml:space="preserve">ch, </w:t>
      </w:r>
      <w:r w:rsidR="000638DD" w:rsidRPr="00556E0D">
        <w:t xml:space="preserve">A2153) </w:t>
      </w:r>
      <w:r w:rsidR="00497763" w:rsidRPr="00556E0D">
        <w:t>in PBS.</w:t>
      </w:r>
    </w:p>
    <w:p w14:paraId="5DC6CD08" w14:textId="5D76D32C" w:rsidR="00D063FA" w:rsidRPr="00556E0D" w:rsidRDefault="00D063FA" w:rsidP="004274F4">
      <w:pPr>
        <w:spacing w:line="360" w:lineRule="auto"/>
        <w:jc w:val="both"/>
      </w:pPr>
      <w:r w:rsidRPr="00556E0D">
        <w:t>Sections were incubated overnight at 4</w:t>
      </w:r>
      <w:r w:rsidRPr="00556E0D">
        <w:rPr>
          <w:vertAlign w:val="superscript"/>
        </w:rPr>
        <w:t>O</w:t>
      </w:r>
      <w:r w:rsidRPr="00556E0D">
        <w:t xml:space="preserve">C with anti-mouse CD41 (1:200, antibodies.com, A85853). </w:t>
      </w:r>
      <w:r w:rsidR="00FE47B6" w:rsidRPr="00556E0D">
        <w:t>Anti-</w:t>
      </w:r>
      <w:r w:rsidRPr="00556E0D">
        <w:t>CD4 (1:200</w:t>
      </w:r>
      <w:r w:rsidR="00E15119" w:rsidRPr="00556E0D">
        <w:t xml:space="preserve">, Abcam, ab183685), and </w:t>
      </w:r>
      <w:r w:rsidR="00FE47B6" w:rsidRPr="00556E0D">
        <w:t>Anti-</w:t>
      </w:r>
      <w:r w:rsidR="00E15119" w:rsidRPr="00556E0D">
        <w:t xml:space="preserve">CD11c (1:1000, Invitrogen, 14-0114-82) antibodies, followed by a 2 hour incubation at room temperature with Alexa Fluor 488 anti-rat (1:500, Invitrogen, A11006), Alexa Fluor </w:t>
      </w:r>
      <w:r w:rsidR="004628F0" w:rsidRPr="00556E0D">
        <w:t>594 anti-rabbit (1:500, Life Technologies, A11037), Alexa Fluor 647 anti-hamster (1:500, Invitrogen</w:t>
      </w:r>
      <w:r w:rsidR="005220CD" w:rsidRPr="00556E0D">
        <w:t xml:space="preserve">, A21451), and DAPI. Slides were washed and mounted with </w:t>
      </w:r>
      <w:proofErr w:type="spellStart"/>
      <w:r w:rsidR="005220CD" w:rsidRPr="00556E0D">
        <w:t>Mowiol</w:t>
      </w:r>
      <w:proofErr w:type="spellEnd"/>
      <w:r w:rsidR="00227455" w:rsidRPr="00556E0D">
        <w:t xml:space="preserve"> (Sigma</w:t>
      </w:r>
      <w:r w:rsidR="00A95247" w:rsidRPr="00556E0D">
        <w:t>-Aldrich, 81381)</w:t>
      </w:r>
      <w:r w:rsidR="005220CD" w:rsidRPr="00556E0D">
        <w:t>.</w:t>
      </w:r>
    </w:p>
    <w:p w14:paraId="6BCECA62" w14:textId="0795001A" w:rsidR="005220CD" w:rsidRPr="00556E0D" w:rsidRDefault="005220CD" w:rsidP="004274F4">
      <w:pPr>
        <w:spacing w:line="360" w:lineRule="auto"/>
        <w:jc w:val="both"/>
      </w:pPr>
      <w:r w:rsidRPr="00556E0D">
        <w:t>Images (6 fields per lung, blinded)</w:t>
      </w:r>
      <w:r w:rsidR="00F2094B" w:rsidRPr="00556E0D">
        <w:t xml:space="preserve"> were acquired at 20x magnification using a Zeiss </w:t>
      </w:r>
      <w:proofErr w:type="spellStart"/>
      <w:r w:rsidR="00F2094B" w:rsidRPr="00556E0D">
        <w:t>Axioplan</w:t>
      </w:r>
      <w:proofErr w:type="spellEnd"/>
      <w:r w:rsidR="00F2094B" w:rsidRPr="00556E0D">
        <w:t xml:space="preserve"> 2 LED</w:t>
      </w:r>
      <w:r w:rsidR="00BF2F99" w:rsidRPr="00556E0D">
        <w:t xml:space="preserve"> fluorescence microscope (</w:t>
      </w:r>
      <w:proofErr w:type="spellStart"/>
      <w:r w:rsidR="00BF2F99" w:rsidRPr="00556E0D">
        <w:t>Axiocam</w:t>
      </w:r>
      <w:proofErr w:type="spellEnd"/>
      <w:r w:rsidR="00BF2F99" w:rsidRPr="00556E0D">
        <w:t xml:space="preserve"> </w:t>
      </w:r>
      <w:proofErr w:type="spellStart"/>
      <w:r w:rsidR="00BF2F99" w:rsidRPr="00556E0D">
        <w:t>MRm</w:t>
      </w:r>
      <w:proofErr w:type="spellEnd"/>
      <w:r w:rsidR="00BF2F99" w:rsidRPr="00556E0D">
        <w:t xml:space="preserve">, </w:t>
      </w:r>
      <w:proofErr w:type="spellStart"/>
      <w:r w:rsidR="00BF2F99" w:rsidRPr="00556E0D">
        <w:t>Axiovision</w:t>
      </w:r>
      <w:proofErr w:type="spellEnd"/>
      <w:r w:rsidR="00BF2F99" w:rsidRPr="00556E0D">
        <w:t xml:space="preserve"> v.4.8). </w:t>
      </w:r>
      <w:r w:rsidR="008E4586" w:rsidRPr="00556E0D">
        <w:t>Channels for DAPI, Alexa Fluor 488, 594 and 647 were merged. ImageJ (NIH) was used to quantify CD41</w:t>
      </w:r>
      <w:r w:rsidR="00810CA7" w:rsidRPr="00556E0D">
        <w:t>-positive</w:t>
      </w:r>
      <w:r w:rsidR="008E4586" w:rsidRPr="00556E0D">
        <w:t>, CD11c</w:t>
      </w:r>
      <w:r w:rsidR="00810CA7" w:rsidRPr="00556E0D">
        <w:t>-positive</w:t>
      </w:r>
      <w:r w:rsidR="008E4586" w:rsidRPr="00556E0D">
        <w:t>, and CD4</w:t>
      </w:r>
      <w:r w:rsidR="00810CA7" w:rsidRPr="00556E0D">
        <w:t>-positive</w:t>
      </w:r>
      <w:r w:rsidR="00A94F76" w:rsidRPr="00556E0D">
        <w:t xml:space="preserve"> events (particles/mm</w:t>
      </w:r>
      <w:r w:rsidR="00A94F76" w:rsidRPr="00556E0D">
        <w:rPr>
          <w:vertAlign w:val="superscript"/>
        </w:rPr>
        <w:t>2</w:t>
      </w:r>
      <w:r w:rsidR="00A94F76" w:rsidRPr="00556E0D">
        <w:t xml:space="preserve">). Co-localisation of CD41 with CD11c or CD4 </w:t>
      </w:r>
      <w:r w:rsidR="00FE47B6" w:rsidRPr="00556E0D">
        <w:t xml:space="preserve">events </w:t>
      </w:r>
      <w:r w:rsidR="00A94F76" w:rsidRPr="00556E0D">
        <w:t xml:space="preserve">was assessed </w:t>
      </w:r>
      <w:r w:rsidR="004570EE" w:rsidRPr="00556E0D">
        <w:t>by overlaying respective single-channel images and manually identifying interactions.</w:t>
      </w:r>
    </w:p>
    <w:p w14:paraId="352E10CE" w14:textId="0A741C23" w:rsidR="004570EE" w:rsidRPr="00556E0D" w:rsidRDefault="004570EE" w:rsidP="004274F4">
      <w:pPr>
        <w:pStyle w:val="ListParagraph"/>
        <w:numPr>
          <w:ilvl w:val="1"/>
          <w:numId w:val="4"/>
        </w:numPr>
        <w:spacing w:line="360" w:lineRule="auto"/>
        <w:jc w:val="both"/>
        <w:rPr>
          <w:i/>
          <w:iCs/>
        </w:rPr>
      </w:pPr>
      <w:r w:rsidRPr="00556E0D">
        <w:rPr>
          <w:i/>
          <w:iCs/>
        </w:rPr>
        <w:t>DAB staining</w:t>
      </w:r>
    </w:p>
    <w:p w14:paraId="6C32D148" w14:textId="45951A42" w:rsidR="004570EE" w:rsidRPr="00556E0D" w:rsidRDefault="00945961" w:rsidP="004274F4">
      <w:pPr>
        <w:spacing w:line="360" w:lineRule="auto"/>
        <w:jc w:val="both"/>
      </w:pPr>
      <w:r w:rsidRPr="00556E0D">
        <w:t>Tracheotomised lu</w:t>
      </w:r>
      <w:r w:rsidR="00262FE2" w:rsidRPr="00556E0D">
        <w:t>n</w:t>
      </w:r>
      <w:r w:rsidRPr="00556E0D">
        <w:t>g</w:t>
      </w:r>
      <w:r w:rsidR="00262FE2" w:rsidRPr="00556E0D">
        <w:t>s</w:t>
      </w:r>
      <w:r w:rsidRPr="00556E0D">
        <w:t xml:space="preserve"> were inflated with 0.5mL</w:t>
      </w:r>
      <w:r w:rsidR="00262FE2" w:rsidRPr="00556E0D">
        <w:t xml:space="preserve"> 3.7% PFA, tied off, and fixed for at least 24 hours. Tissue was dehydrated, cleared, and paraffin-embedded using a Shandon Citadel 2000 processor. Sections (5</w:t>
      </w:r>
      <w:r w:rsidR="009B5C1F" w:rsidRPr="00556E0D">
        <w:t xml:space="preserve"> µm) were mounted on </w:t>
      </w:r>
      <w:proofErr w:type="spellStart"/>
      <w:r w:rsidR="009B5C1F" w:rsidRPr="00556E0D">
        <w:t>Superfrost</w:t>
      </w:r>
      <w:proofErr w:type="spellEnd"/>
      <w:r w:rsidR="009B5C1F" w:rsidRPr="00556E0D">
        <w:t xml:space="preserve"> Plus slides, dried overnight, and baked at 60</w:t>
      </w:r>
      <w:r w:rsidR="009B5C1F" w:rsidRPr="00556E0D">
        <w:rPr>
          <w:vertAlign w:val="superscript"/>
        </w:rPr>
        <w:t>O</w:t>
      </w:r>
      <w:r w:rsidR="009B5C1F" w:rsidRPr="00556E0D">
        <w:t>C for 1 hour. Slides were deparaffinised in xylene, rehydrated through graded IMS, and subjected to HIER in sodium citrate buffer (10 mM, 0.05% Tween 20, pH 6.0) for 11 min</w:t>
      </w:r>
      <w:r w:rsidR="00841EB5" w:rsidRPr="00556E0D">
        <w:t>utes.</w:t>
      </w:r>
    </w:p>
    <w:p w14:paraId="71389A25" w14:textId="5FCC2F60" w:rsidR="00841EB5" w:rsidRPr="00556E0D" w:rsidRDefault="00841EB5" w:rsidP="004274F4">
      <w:pPr>
        <w:spacing w:line="360" w:lineRule="auto"/>
        <w:jc w:val="both"/>
      </w:pPr>
      <w:r w:rsidRPr="00556E0D">
        <w:t>Endogenous peroxidase was quenched with 3% H</w:t>
      </w:r>
      <w:r w:rsidRPr="00556E0D">
        <w:rPr>
          <w:vertAlign w:val="subscript"/>
        </w:rPr>
        <w:t>2</w:t>
      </w:r>
      <w:r w:rsidRPr="00556E0D">
        <w:t>O</w:t>
      </w:r>
      <w:r w:rsidRPr="00556E0D">
        <w:rPr>
          <w:vertAlign w:val="subscript"/>
        </w:rPr>
        <w:t>2</w:t>
      </w:r>
      <w:r w:rsidRPr="00556E0D">
        <w:t xml:space="preserve"> in ethanol for 10 minutes. Sections were blocked with 1% BSA in PBS, then incubated for 2 hours with rabbit anti-mouse CD42b (1:200), followed by 1 hour with biotinylated goat anti-</w:t>
      </w:r>
      <w:r w:rsidR="00606CD3" w:rsidRPr="00556E0D">
        <w:t>rabbit IgG (1:200) and avidin-biotin-HRP complex</w:t>
      </w:r>
      <w:r w:rsidR="00575BAE" w:rsidRPr="00556E0D">
        <w:t xml:space="preserve"> (</w:t>
      </w:r>
      <w:r w:rsidR="005F3B77" w:rsidRPr="00556E0D">
        <w:t>Vector, PK1600)</w:t>
      </w:r>
      <w:r w:rsidR="00606CD3" w:rsidRPr="00556E0D">
        <w:t>. DAB substrate (1.2 mM in 0.1 M Tris, 0.3% H</w:t>
      </w:r>
      <w:r w:rsidR="00606CD3" w:rsidRPr="00556E0D">
        <w:rPr>
          <w:vertAlign w:val="subscript"/>
        </w:rPr>
        <w:t>2</w:t>
      </w:r>
      <w:r w:rsidR="00606CD3" w:rsidRPr="00556E0D">
        <w:t>O</w:t>
      </w:r>
      <w:r w:rsidR="00606CD3" w:rsidRPr="00556E0D">
        <w:rPr>
          <w:vertAlign w:val="subscript"/>
        </w:rPr>
        <w:t>2</w:t>
      </w:r>
      <w:r w:rsidR="00606CD3" w:rsidRPr="00556E0D">
        <w:t>, pH 7.6) was applied for 10 minutes, followed by haematoxylin counterstain</w:t>
      </w:r>
      <w:r w:rsidR="005F3B77" w:rsidRPr="00556E0D">
        <w:t xml:space="preserve"> (</w:t>
      </w:r>
      <w:r w:rsidR="00B83B04" w:rsidRPr="00556E0D">
        <w:t>Sigma-Aldrich, H3136)</w:t>
      </w:r>
      <w:r w:rsidR="00606CD3" w:rsidRPr="00556E0D">
        <w:t xml:space="preserve">. Slides were dehydrated, cleared and mounted with </w:t>
      </w:r>
      <w:proofErr w:type="spellStart"/>
      <w:r w:rsidR="00B83B04" w:rsidRPr="00556E0D">
        <w:t>Dibutylphthalate</w:t>
      </w:r>
      <w:proofErr w:type="spellEnd"/>
      <w:r w:rsidR="00B83B04" w:rsidRPr="00556E0D">
        <w:t xml:space="preserve"> Polystyrene Xylene (</w:t>
      </w:r>
      <w:r w:rsidR="00606CD3" w:rsidRPr="00556E0D">
        <w:t>DPX</w:t>
      </w:r>
      <w:r w:rsidR="00B83B04" w:rsidRPr="00556E0D">
        <w:t xml:space="preserve">, </w:t>
      </w:r>
      <w:r w:rsidR="00DC4D15" w:rsidRPr="00556E0D">
        <w:t>Sigma, 6522)</w:t>
      </w:r>
      <w:r w:rsidR="00606CD3" w:rsidRPr="00556E0D">
        <w:t>.</w:t>
      </w:r>
    </w:p>
    <w:p w14:paraId="338739A4" w14:textId="30ECD22E" w:rsidR="002F63BB" w:rsidRPr="00556E0D" w:rsidRDefault="002F63BB" w:rsidP="004274F4">
      <w:pPr>
        <w:spacing w:line="360" w:lineRule="auto"/>
        <w:jc w:val="both"/>
      </w:pPr>
      <w:r w:rsidRPr="00556E0D">
        <w:t>Images (5-6 fields per mouse, blinded) were acquired at 20x using a Leica DM2000 LED microscope (DFC295 camera, LAS v4.4). DAB signal was quantified in ImageJ using the Colour Deconvolution plugin</w:t>
      </w:r>
      <w:r w:rsidR="00283AE0" w:rsidRPr="00556E0D">
        <w:t>.</w:t>
      </w:r>
      <w:r w:rsidR="00FE47B6" w:rsidRPr="00556E0D">
        <w:rPr>
          <w:vertAlign w:val="superscript"/>
        </w:rPr>
        <w:t>1</w:t>
      </w:r>
      <w:r w:rsidR="00283AE0" w:rsidRPr="00556E0D">
        <w:t xml:space="preserve"> Thresholds were adjusted to optimise signal-to-noise, and particles corresponding to platelet-sized objects (≈ 3.1 </w:t>
      </w:r>
      <w:proofErr w:type="spellStart"/>
      <w:r w:rsidR="00283AE0" w:rsidRPr="00556E0D">
        <w:t>pixles</w:t>
      </w:r>
      <w:proofErr w:type="spellEnd"/>
      <w:r w:rsidR="00283AE0" w:rsidRPr="00556E0D">
        <w:t>, 0.5 µm radius) were quantified.</w:t>
      </w:r>
    </w:p>
    <w:p w14:paraId="76B63B1D" w14:textId="3F1BCC9D" w:rsidR="00283AE0" w:rsidRPr="00556E0D" w:rsidRDefault="00283AE0" w:rsidP="004274F4">
      <w:pPr>
        <w:spacing w:line="360" w:lineRule="auto"/>
        <w:jc w:val="both"/>
      </w:pPr>
      <w:r w:rsidRPr="00556E0D">
        <w:lastRenderedPageBreak/>
        <w:t>For lung-draining lymph nodes (</w:t>
      </w:r>
      <w:proofErr w:type="spellStart"/>
      <w:r w:rsidRPr="00556E0D">
        <w:t>dLNs</w:t>
      </w:r>
      <w:proofErr w:type="spellEnd"/>
      <w:r w:rsidRPr="00556E0D">
        <w:t xml:space="preserve">), thoracic plucks were </w:t>
      </w:r>
      <w:r w:rsidR="00E10213" w:rsidRPr="00556E0D">
        <w:t>dissected,</w:t>
      </w:r>
      <w:r w:rsidRPr="00556E0D">
        <w:t xml:space="preserve"> and tissues were processed as above for platelet detection.</w:t>
      </w:r>
    </w:p>
    <w:p w14:paraId="1CBA353E" w14:textId="77777777" w:rsidR="00A53A44" w:rsidRPr="00556E0D" w:rsidRDefault="00A53A44" w:rsidP="004274F4">
      <w:pPr>
        <w:spacing w:line="360" w:lineRule="auto"/>
        <w:jc w:val="both"/>
      </w:pPr>
    </w:p>
    <w:p w14:paraId="1C4536C1" w14:textId="388264C2" w:rsidR="00A53A44" w:rsidRPr="00556E0D" w:rsidRDefault="007A3CAE" w:rsidP="004274F4">
      <w:pPr>
        <w:pStyle w:val="ListParagraph"/>
        <w:numPr>
          <w:ilvl w:val="0"/>
          <w:numId w:val="4"/>
        </w:numPr>
        <w:spacing w:line="360" w:lineRule="auto"/>
        <w:jc w:val="both"/>
        <w:rPr>
          <w:i/>
          <w:iCs/>
        </w:rPr>
      </w:pPr>
      <w:r w:rsidRPr="00556E0D">
        <w:rPr>
          <w:i/>
          <w:iCs/>
        </w:rPr>
        <w:t>Broncho-alveolar lavage procedure and cell counting</w:t>
      </w:r>
      <w:r w:rsidR="00115758" w:rsidRPr="00556E0D">
        <w:rPr>
          <w:i/>
          <w:iCs/>
        </w:rPr>
        <w:t xml:space="preserve"> of BALF and blood</w:t>
      </w:r>
    </w:p>
    <w:p w14:paraId="75F76F29" w14:textId="66D8BC19" w:rsidR="00633873" w:rsidRPr="00556E0D" w:rsidRDefault="00823F43" w:rsidP="004274F4">
      <w:pPr>
        <w:spacing w:line="360" w:lineRule="auto"/>
        <w:jc w:val="both"/>
        <w:rPr>
          <w:rFonts w:cs="Arial"/>
        </w:rPr>
      </w:pPr>
      <w:r w:rsidRPr="00556E0D">
        <w:t>Animals were culled by anaesthetic overdose (0.2ml of 25% urethane, intraperitoneally) on days 5 and 14, 24 hours after the last intranasal (</w:t>
      </w:r>
      <w:proofErr w:type="spellStart"/>
      <w:r w:rsidRPr="00556E0D">
        <w:t>i.n</w:t>
      </w:r>
      <w:proofErr w:type="spellEnd"/>
      <w:r w:rsidRPr="00556E0D">
        <w:t>.) administration of HDM extract</w:t>
      </w:r>
      <w:r w:rsidR="00A53A44" w:rsidRPr="00556E0D">
        <w:t>. T</w:t>
      </w:r>
      <w:r w:rsidR="00AF1DEB" w:rsidRPr="00556E0D">
        <w:t xml:space="preserve">he trachea was exposed and cannulated, and 3 aliquots (0.5 mL each) of warm, sterile saline solution were injected into the lung; the resultant fluid was drawn out with a 1-mL syringe and put on ice. </w:t>
      </w:r>
      <w:r w:rsidR="00A53A44" w:rsidRPr="00556E0D">
        <w:rPr>
          <w:rFonts w:cs="Arial"/>
        </w:rPr>
        <w:t xml:space="preserve">Total cell counts were obtained by adding 50 </w:t>
      </w:r>
      <w:proofErr w:type="spellStart"/>
      <w:r w:rsidR="00A53A44" w:rsidRPr="00556E0D">
        <w:rPr>
          <w:rFonts w:cs="Arial"/>
        </w:rPr>
        <w:t>μL</w:t>
      </w:r>
      <w:proofErr w:type="spellEnd"/>
      <w:r w:rsidR="00A53A44" w:rsidRPr="00556E0D">
        <w:rPr>
          <w:rFonts w:cs="Arial"/>
        </w:rPr>
        <w:t xml:space="preserve"> of </w:t>
      </w:r>
      <w:proofErr w:type="spellStart"/>
      <w:r w:rsidR="00A53A44" w:rsidRPr="00556E0D">
        <w:rPr>
          <w:rFonts w:cs="Arial"/>
        </w:rPr>
        <w:t>bronchoalveolar</w:t>
      </w:r>
      <w:proofErr w:type="spellEnd"/>
      <w:r w:rsidR="00A53A44" w:rsidRPr="00556E0D">
        <w:rPr>
          <w:rFonts w:cs="Arial"/>
        </w:rPr>
        <w:t xml:space="preserve"> lavage fluid (BALF) to 50 </w:t>
      </w:r>
      <w:proofErr w:type="spellStart"/>
      <w:r w:rsidR="00A53A44" w:rsidRPr="00556E0D">
        <w:rPr>
          <w:rFonts w:cs="Arial"/>
        </w:rPr>
        <w:t>μL</w:t>
      </w:r>
      <w:proofErr w:type="spellEnd"/>
      <w:r w:rsidR="00A53A44" w:rsidRPr="00556E0D">
        <w:rPr>
          <w:rFonts w:cs="Arial"/>
        </w:rPr>
        <w:t xml:space="preserve"> of </w:t>
      </w:r>
      <w:proofErr w:type="spellStart"/>
      <w:r w:rsidR="00A53A44" w:rsidRPr="00556E0D">
        <w:rPr>
          <w:rFonts w:cs="Arial"/>
        </w:rPr>
        <w:t>hemolysis</w:t>
      </w:r>
      <w:proofErr w:type="spellEnd"/>
      <w:r w:rsidR="00A53A44" w:rsidRPr="00556E0D">
        <w:rPr>
          <w:rFonts w:cs="Arial"/>
        </w:rPr>
        <w:t xml:space="preserve"> solution (0.1% methylene blue in 1% acetic acid). </w:t>
      </w:r>
      <w:r w:rsidR="00D215A6" w:rsidRPr="00556E0D">
        <w:rPr>
          <w:rFonts w:cs="Arial"/>
        </w:rPr>
        <w:t xml:space="preserve">Samples were counted on an improved Neubauer haemocytometer with a 20× objective using a </w:t>
      </w:r>
      <w:r w:rsidR="00903D3C" w:rsidRPr="00556E0D">
        <w:rPr>
          <w:rFonts w:cs="Arial"/>
        </w:rPr>
        <w:t>Z</w:t>
      </w:r>
      <w:r w:rsidR="00D215A6" w:rsidRPr="00556E0D">
        <w:rPr>
          <w:rFonts w:cs="Arial"/>
        </w:rPr>
        <w:t>eiss upright microscope.</w:t>
      </w:r>
    </w:p>
    <w:p w14:paraId="5F9896F1" w14:textId="505B9469" w:rsidR="00210C15" w:rsidRPr="00556E0D" w:rsidRDefault="00A53A44" w:rsidP="004274F4">
      <w:pPr>
        <w:spacing w:line="360" w:lineRule="auto"/>
        <w:jc w:val="both"/>
        <w:rPr>
          <w:rFonts w:cs="Arial"/>
        </w:rPr>
      </w:pPr>
      <w:r w:rsidRPr="00556E0D">
        <w:rPr>
          <w:rFonts w:cs="Arial"/>
        </w:rPr>
        <w:t xml:space="preserve">Differential cell counts were obtained from </w:t>
      </w:r>
      <w:proofErr w:type="spellStart"/>
      <w:r w:rsidRPr="00556E0D">
        <w:rPr>
          <w:rFonts w:cs="Arial"/>
        </w:rPr>
        <w:t>cytospin</w:t>
      </w:r>
      <w:proofErr w:type="spellEnd"/>
      <w:r w:rsidRPr="00556E0D">
        <w:rPr>
          <w:rFonts w:cs="Arial"/>
        </w:rPr>
        <w:t xml:space="preserve"> preparations</w:t>
      </w:r>
      <w:r w:rsidR="008A4EF5" w:rsidRPr="00556E0D">
        <w:rPr>
          <w:rFonts w:cs="Arial"/>
        </w:rPr>
        <w:t xml:space="preserve"> of BALF</w:t>
      </w:r>
      <w:r w:rsidRPr="00556E0D">
        <w:rPr>
          <w:rFonts w:cs="Arial"/>
        </w:rPr>
        <w:t xml:space="preserve"> stained with the </w:t>
      </w:r>
      <w:proofErr w:type="spellStart"/>
      <w:r w:rsidRPr="00556E0D">
        <w:rPr>
          <w:rFonts w:cs="Arial"/>
        </w:rPr>
        <w:t>DiffQuick</w:t>
      </w:r>
      <w:proofErr w:type="spellEnd"/>
      <w:r w:rsidRPr="00556E0D">
        <w:rPr>
          <w:rFonts w:cs="Arial"/>
        </w:rPr>
        <w:t xml:space="preserve"> system (</w:t>
      </w:r>
      <w:proofErr w:type="spellStart"/>
      <w:r w:rsidRPr="00556E0D">
        <w:rPr>
          <w:rFonts w:cs="Arial"/>
        </w:rPr>
        <w:t>Gamidor</w:t>
      </w:r>
      <w:proofErr w:type="spellEnd"/>
      <w:r w:rsidRPr="00556E0D">
        <w:rPr>
          <w:rFonts w:cs="Arial"/>
        </w:rPr>
        <w:t xml:space="preserve"> Ltd)</w:t>
      </w:r>
      <w:r w:rsidR="0004608B" w:rsidRPr="00556E0D">
        <w:rPr>
          <w:rFonts w:cs="Arial"/>
        </w:rPr>
        <w:t xml:space="preserve"> to differentiate </w:t>
      </w:r>
      <w:r w:rsidR="008A4EF5" w:rsidRPr="00556E0D">
        <w:rPr>
          <w:rFonts w:cs="Arial"/>
        </w:rPr>
        <w:t>mononuclear cells, neutrophils and eosinophils</w:t>
      </w:r>
      <w:r w:rsidR="00D215A6" w:rsidRPr="00556E0D">
        <w:rPr>
          <w:rFonts w:cs="Arial"/>
        </w:rPr>
        <w:t xml:space="preserve"> </w:t>
      </w:r>
      <w:r w:rsidR="00CD7F0F" w:rsidRPr="00556E0D">
        <w:rPr>
          <w:rFonts w:cs="Arial"/>
        </w:rPr>
        <w:t xml:space="preserve">and 200 </w:t>
      </w:r>
      <w:r w:rsidR="00D215A6" w:rsidRPr="00556E0D">
        <w:rPr>
          <w:rFonts w:cs="Arial"/>
        </w:rPr>
        <w:t xml:space="preserve">cells were counted </w:t>
      </w:r>
      <w:r w:rsidR="00CD7F0F" w:rsidRPr="00556E0D">
        <w:rPr>
          <w:rFonts w:cs="Arial"/>
        </w:rPr>
        <w:t>per sample</w:t>
      </w:r>
      <w:r w:rsidR="00D215A6" w:rsidRPr="00556E0D">
        <w:rPr>
          <w:rFonts w:cs="Arial"/>
        </w:rPr>
        <w:t xml:space="preserve"> using </w:t>
      </w:r>
      <w:r w:rsidR="008A4EF5" w:rsidRPr="00556E0D">
        <w:rPr>
          <w:rFonts w:cs="Arial"/>
        </w:rPr>
        <w:t>a 20</w:t>
      </w:r>
      <w:r w:rsidR="0014240F" w:rsidRPr="00556E0D">
        <w:rPr>
          <w:rFonts w:cs="Arial"/>
        </w:rPr>
        <w:t xml:space="preserve"> </w:t>
      </w:r>
      <w:r w:rsidR="008A4EF5" w:rsidRPr="00556E0D">
        <w:rPr>
          <w:rFonts w:cs="Arial"/>
        </w:rPr>
        <w:t xml:space="preserve">× objective using a </w:t>
      </w:r>
      <w:r w:rsidR="0014240F" w:rsidRPr="00556E0D">
        <w:rPr>
          <w:rFonts w:cs="Arial"/>
        </w:rPr>
        <w:t>Z</w:t>
      </w:r>
      <w:r w:rsidR="008A4EF5" w:rsidRPr="00556E0D">
        <w:rPr>
          <w:rFonts w:cs="Arial"/>
        </w:rPr>
        <w:t>eiss upright microscope.</w:t>
      </w:r>
    </w:p>
    <w:p w14:paraId="29B4CD97" w14:textId="70EE3175" w:rsidR="00AF1DEB" w:rsidRPr="00556E0D" w:rsidRDefault="00AF1DEB" w:rsidP="004274F4">
      <w:pPr>
        <w:spacing w:line="360" w:lineRule="auto"/>
        <w:jc w:val="both"/>
        <w:rPr>
          <w:rFonts w:cs="Arial"/>
        </w:rPr>
      </w:pPr>
      <w:r w:rsidRPr="00556E0D">
        <w:t xml:space="preserve">Blood (5 </w:t>
      </w:r>
      <w:proofErr w:type="spellStart"/>
      <w:r w:rsidRPr="00556E0D">
        <w:t>μL</w:t>
      </w:r>
      <w:proofErr w:type="spellEnd"/>
      <w:r w:rsidRPr="00556E0D">
        <w:t>) was collected before challenge by</w:t>
      </w:r>
      <w:r w:rsidR="00B73D9B" w:rsidRPr="00556E0D">
        <w:t xml:space="preserve"> tail bleed</w:t>
      </w:r>
      <w:r w:rsidRPr="00556E0D">
        <w:t xml:space="preserve">, using a pipette. The blood was added to 95 </w:t>
      </w:r>
      <w:proofErr w:type="spellStart"/>
      <w:r w:rsidRPr="00556E0D">
        <w:t>μL</w:t>
      </w:r>
      <w:proofErr w:type="spellEnd"/>
      <w:r w:rsidRPr="00556E0D">
        <w:t xml:space="preserve"> </w:t>
      </w:r>
      <w:proofErr w:type="spellStart"/>
      <w:r w:rsidRPr="00556E0D">
        <w:t>Stromatol</w:t>
      </w:r>
      <w:proofErr w:type="spellEnd"/>
      <w:r w:rsidRPr="00556E0D">
        <w:t xml:space="preserve"> solution (</w:t>
      </w:r>
      <w:proofErr w:type="spellStart"/>
      <w:r w:rsidRPr="00556E0D">
        <w:t>Mascia</w:t>
      </w:r>
      <w:proofErr w:type="spellEnd"/>
      <w:r w:rsidRPr="00556E0D">
        <w:t xml:space="preserve"> Brunelli </w:t>
      </w:r>
      <w:r w:rsidR="00B73D9B" w:rsidRPr="00556E0D">
        <w:t>S</w:t>
      </w:r>
      <w:r w:rsidRPr="00556E0D">
        <w:t xml:space="preserve">rl, Milan, Italy) for platelet counting using </w:t>
      </w:r>
      <w:r w:rsidR="00210C15" w:rsidRPr="00556E0D">
        <w:t xml:space="preserve">an </w:t>
      </w:r>
      <w:r w:rsidR="00210C15" w:rsidRPr="00556E0D">
        <w:rPr>
          <w:rFonts w:cs="Arial"/>
        </w:rPr>
        <w:t>improved Neubauer haemocytometer</w:t>
      </w:r>
      <w:r w:rsidRPr="00556E0D">
        <w:t>) under a 40 × objective</w:t>
      </w:r>
      <w:r w:rsidR="0014240F" w:rsidRPr="00556E0D">
        <w:t xml:space="preserve"> </w:t>
      </w:r>
      <w:r w:rsidR="0014240F" w:rsidRPr="00556E0D">
        <w:rPr>
          <w:rFonts w:cs="Arial"/>
        </w:rPr>
        <w:t>using a Zeiss upright microscope</w:t>
      </w:r>
      <w:r w:rsidRPr="00556E0D">
        <w:t>. Total and differential</w:t>
      </w:r>
      <w:r w:rsidR="00CD3559" w:rsidRPr="00556E0D">
        <w:t xml:space="preserve"> </w:t>
      </w:r>
      <w:r w:rsidRPr="00556E0D">
        <w:t>blood cell counts</w:t>
      </w:r>
      <w:r w:rsidR="00CD3559" w:rsidRPr="00556E0D">
        <w:t xml:space="preserve"> </w:t>
      </w:r>
      <w:r w:rsidRPr="00556E0D">
        <w:t>were performed as previously described.</w:t>
      </w:r>
      <w:r w:rsidR="0071085A" w:rsidRPr="00556E0D">
        <w:rPr>
          <w:vertAlign w:val="superscript"/>
        </w:rPr>
        <w:t>2,3</w:t>
      </w:r>
      <w:r w:rsidR="00210C15" w:rsidRPr="00556E0D">
        <w:rPr>
          <w:rFonts w:cs="Arial"/>
        </w:rPr>
        <w:t xml:space="preserve"> </w:t>
      </w:r>
    </w:p>
    <w:p w14:paraId="49ABAADA" w14:textId="3D3E9FAD" w:rsidR="00AF1DEB" w:rsidRPr="00556E0D" w:rsidRDefault="0071085A" w:rsidP="004274F4">
      <w:pPr>
        <w:spacing w:line="360" w:lineRule="auto"/>
        <w:jc w:val="both"/>
      </w:pPr>
      <w:r w:rsidRPr="00556E0D">
        <w:t xml:space="preserve">In all instances of cell counting (BALF, </w:t>
      </w:r>
      <w:r w:rsidR="001E2AC6" w:rsidRPr="00556E0D">
        <w:t>blood), the experimenter was blinded to sample identity.</w:t>
      </w:r>
    </w:p>
    <w:p w14:paraId="644C4AB0" w14:textId="77777777" w:rsidR="007A3CAE" w:rsidRPr="007A3CAE" w:rsidRDefault="007A3CAE" w:rsidP="004274F4">
      <w:pPr>
        <w:spacing w:line="360" w:lineRule="auto"/>
        <w:jc w:val="both"/>
        <w:rPr>
          <w:i/>
          <w:iCs/>
        </w:rPr>
      </w:pPr>
    </w:p>
    <w:p w14:paraId="29A26B6F" w14:textId="75558824" w:rsidR="004E2954" w:rsidRPr="00B93DF5" w:rsidRDefault="004E2954" w:rsidP="004274F4">
      <w:pPr>
        <w:pStyle w:val="ListParagraph"/>
        <w:numPr>
          <w:ilvl w:val="0"/>
          <w:numId w:val="4"/>
        </w:numPr>
        <w:spacing w:line="360" w:lineRule="auto"/>
        <w:jc w:val="both"/>
        <w:rPr>
          <w:i/>
          <w:iCs/>
        </w:rPr>
      </w:pPr>
      <w:r w:rsidRPr="00B93DF5">
        <w:rPr>
          <w:i/>
          <w:iCs/>
        </w:rPr>
        <w:t>Enzyme-Linked Immunosorbent Assays (ELISAs) for systemic and local biomarkers</w:t>
      </w:r>
    </w:p>
    <w:p w14:paraId="68909DB2" w14:textId="2B32EC9D" w:rsidR="004E2954" w:rsidRDefault="002F7CDC" w:rsidP="004274F4">
      <w:pPr>
        <w:spacing w:line="360" w:lineRule="auto"/>
        <w:jc w:val="both"/>
      </w:pPr>
      <w:r>
        <w:t>Systemic blood was collected via cardiac puncture, mixed with 150 µL acid-citrate-dextrose (ACD</w:t>
      </w:r>
      <w:r w:rsidR="00FC4404">
        <w:t>; Sigma, C3821</w:t>
      </w:r>
      <w:r>
        <w:t>), and centrifuged to obtain plasma. Plasma was diluted</w:t>
      </w:r>
      <w:r w:rsidR="0035636A">
        <w:t xml:space="preserve"> at a 1:25 ratio and analysed for total IgE using an ELISA</w:t>
      </w:r>
      <w:r w:rsidR="00FC4404">
        <w:t xml:space="preserve"> (</w:t>
      </w:r>
      <w:r w:rsidR="00285BD4">
        <w:t>Invitrogen, 88-</w:t>
      </w:r>
      <w:r w:rsidR="00392208">
        <w:t>50460)</w:t>
      </w:r>
      <w:r w:rsidR="0035636A">
        <w:t>, following the manufacturer's instructions.</w:t>
      </w:r>
    </w:p>
    <w:p w14:paraId="74F435F3" w14:textId="34F537B4" w:rsidR="0035636A" w:rsidRDefault="0035636A" w:rsidP="004274F4">
      <w:pPr>
        <w:spacing w:line="360" w:lineRule="auto"/>
        <w:jc w:val="both"/>
      </w:pPr>
      <w:r>
        <w:t>Neat BALF was used to quantify IL-4</w:t>
      </w:r>
      <w:r w:rsidR="00392208">
        <w:t xml:space="preserve"> (</w:t>
      </w:r>
      <w:proofErr w:type="spellStart"/>
      <w:r w:rsidR="00392208">
        <w:t>Invitogen</w:t>
      </w:r>
      <w:proofErr w:type="spellEnd"/>
      <w:r w:rsidR="00392208">
        <w:t>, 88-7044)</w:t>
      </w:r>
      <w:r>
        <w:t>, IL-13</w:t>
      </w:r>
      <w:r w:rsidR="00392208">
        <w:t xml:space="preserve"> (Invitrogen, 88-7137)</w:t>
      </w:r>
      <w:r>
        <w:t xml:space="preserve"> and IL-33</w:t>
      </w:r>
      <w:r w:rsidR="00392208">
        <w:t xml:space="preserve"> (Invitrogen, </w:t>
      </w:r>
      <w:r w:rsidR="008327C1">
        <w:t>88-7333)</w:t>
      </w:r>
      <w:r>
        <w:t xml:space="preserve"> concentrations by marker-specific ELISA</w:t>
      </w:r>
      <w:r w:rsidR="00392208">
        <w:t>s</w:t>
      </w:r>
      <w:r>
        <w:t>, as per manufacturer’s protocols.</w:t>
      </w:r>
    </w:p>
    <w:p w14:paraId="3CDA667A" w14:textId="7A260072" w:rsidR="004E6E97" w:rsidRDefault="0035636A" w:rsidP="004274F4">
      <w:pPr>
        <w:spacing w:line="360" w:lineRule="auto"/>
        <w:jc w:val="both"/>
      </w:pPr>
      <w:r>
        <w:t xml:space="preserve">Plates were read at 450 and 570 nm using a </w:t>
      </w:r>
      <w:proofErr w:type="spellStart"/>
      <w:r>
        <w:t>SpectraMax</w:t>
      </w:r>
      <w:proofErr w:type="spellEnd"/>
      <w:r>
        <w:t xml:space="preserve"> 384 Plus plate reader (Molecular Devices). Absorbance at 570 nm was subtracted from 450 nm for signal correction, and </w:t>
      </w:r>
      <w:r>
        <w:lastRenderedPageBreak/>
        <w:t>background values (blank well signal) were removed. Protein concentrations were determined from standard curves.</w:t>
      </w:r>
    </w:p>
    <w:p w14:paraId="40BCF5EE" w14:textId="547582C7" w:rsidR="00F324B1" w:rsidRDefault="00F324B1" w:rsidP="00F324B1">
      <w:pPr>
        <w:pStyle w:val="ListParagraph"/>
        <w:numPr>
          <w:ilvl w:val="0"/>
          <w:numId w:val="6"/>
        </w:numPr>
        <w:spacing w:line="240" w:lineRule="auto"/>
        <w:contextualSpacing w:val="0"/>
        <w:jc w:val="both"/>
      </w:pPr>
      <w:r w:rsidRPr="006F3830">
        <w:t>Landini G, Martinelli G</w:t>
      </w:r>
      <w:r w:rsidR="006F3830" w:rsidRPr="006F3830">
        <w:t>,</w:t>
      </w:r>
      <w:r w:rsidRPr="006F3830">
        <w:t xml:space="preserve"> Piccinini F. </w:t>
      </w:r>
      <w:r w:rsidRPr="00E01F40">
        <w:t>Colour deconvolution: stain unmixing in histological imaging. Bioinformatics</w:t>
      </w:r>
      <w:r w:rsidR="006F3830">
        <w:t>. 2020;</w:t>
      </w:r>
      <w:r w:rsidRPr="00E01F40">
        <w:t xml:space="preserve"> 37: 1485-1487.</w:t>
      </w:r>
    </w:p>
    <w:p w14:paraId="406BC3B0" w14:textId="77777777" w:rsidR="00EA7660" w:rsidRDefault="00EA7660" w:rsidP="00EA7660">
      <w:pPr>
        <w:pStyle w:val="ListParagraph"/>
        <w:numPr>
          <w:ilvl w:val="0"/>
          <w:numId w:val="6"/>
        </w:numPr>
        <w:spacing w:line="240" w:lineRule="auto"/>
        <w:contextualSpacing w:val="0"/>
        <w:jc w:val="both"/>
      </w:pPr>
      <w:r w:rsidRPr="003322F7">
        <w:t>Pitchford S</w:t>
      </w:r>
      <w:r>
        <w:t>C</w:t>
      </w:r>
      <w:r w:rsidRPr="003322F7">
        <w:t xml:space="preserve">, Yano H, Lever R, Riffo-Vasquez Y, Ciferri S, Rose MJ, </w:t>
      </w:r>
      <w:r w:rsidRPr="006404F9">
        <w:t xml:space="preserve">Giannini S, Momi S, </w:t>
      </w:r>
      <w:proofErr w:type="spellStart"/>
      <w:r w:rsidRPr="006404F9">
        <w:t>Spina</w:t>
      </w:r>
      <w:proofErr w:type="spellEnd"/>
      <w:r w:rsidRPr="006404F9">
        <w:t xml:space="preserve"> D, </w:t>
      </w:r>
      <w:proofErr w:type="spellStart"/>
      <w:r w:rsidRPr="006404F9">
        <w:t>O'connor</w:t>
      </w:r>
      <w:proofErr w:type="spellEnd"/>
      <w:r w:rsidRPr="006404F9">
        <w:t xml:space="preserve"> B, </w:t>
      </w:r>
      <w:proofErr w:type="spellStart"/>
      <w:r w:rsidRPr="006404F9">
        <w:t>Gresele</w:t>
      </w:r>
      <w:proofErr w:type="spellEnd"/>
      <w:r w:rsidRPr="006404F9">
        <w:t xml:space="preserve"> P, Page CP.</w:t>
      </w:r>
      <w:r w:rsidRPr="003322F7">
        <w:t xml:space="preserve"> Platelets are essential for leukocyte recruitment in allergic inflammation. </w:t>
      </w:r>
      <w:r w:rsidRPr="009A5034">
        <w:rPr>
          <w:i/>
          <w:iCs/>
        </w:rPr>
        <w:t>J Allerg Clin Immunol.</w:t>
      </w:r>
      <w:r>
        <w:t xml:space="preserve"> 2003;</w:t>
      </w:r>
      <w:r w:rsidRPr="003322F7">
        <w:t xml:space="preserve"> 112: 109–118.</w:t>
      </w:r>
    </w:p>
    <w:p w14:paraId="40D36890" w14:textId="1EF001B6" w:rsidR="006F3830" w:rsidRPr="00200A17" w:rsidRDefault="004274F4" w:rsidP="00F324B1">
      <w:pPr>
        <w:pStyle w:val="ListParagraph"/>
        <w:numPr>
          <w:ilvl w:val="0"/>
          <w:numId w:val="6"/>
        </w:numPr>
        <w:spacing w:line="240" w:lineRule="auto"/>
        <w:contextualSpacing w:val="0"/>
        <w:jc w:val="both"/>
      </w:pPr>
      <w:r w:rsidRPr="00BF1D02">
        <w:t>Pitchford SC,</w:t>
      </w:r>
      <w:r w:rsidRPr="00200A17">
        <w:t xml:space="preserve"> Momi S, Giannini S, Casali L, Spina D, Page CP, </w:t>
      </w:r>
      <w:r>
        <w:t>Gresele P</w:t>
      </w:r>
      <w:r w:rsidRPr="00200A17">
        <w:t>.</w:t>
      </w:r>
      <w:r>
        <w:t xml:space="preserve"> </w:t>
      </w:r>
      <w:r w:rsidRPr="00200A17">
        <w:t xml:space="preserve"> Platelet P-selectin is required for pulmonary eosinophil and lymphocyte recruitment in a murine model of allergic inflammation. </w:t>
      </w:r>
      <w:r w:rsidRPr="00740F2E">
        <w:rPr>
          <w:i/>
          <w:iCs/>
        </w:rPr>
        <w:t>Blood</w:t>
      </w:r>
      <w:r>
        <w:t xml:space="preserve">. 2005 </w:t>
      </w:r>
      <w:r w:rsidRPr="00200A17">
        <w:t>105:</w:t>
      </w:r>
      <w:r>
        <w:t xml:space="preserve"> </w:t>
      </w:r>
      <w:r w:rsidRPr="00200A17">
        <w:t>2074–</w:t>
      </w:r>
      <w:r>
        <w:t>20</w:t>
      </w:r>
      <w:r w:rsidRPr="00200A17">
        <w:t>81.</w:t>
      </w:r>
    </w:p>
    <w:p w14:paraId="34477A48" w14:textId="77777777" w:rsidR="004E6E97" w:rsidRDefault="004E6E97" w:rsidP="004E2954">
      <w:pPr>
        <w:spacing w:line="480" w:lineRule="auto"/>
        <w:jc w:val="both"/>
      </w:pPr>
    </w:p>
    <w:p w14:paraId="4AECF7AA" w14:textId="77777777" w:rsidR="004E6E97" w:rsidRDefault="004E6E97" w:rsidP="004E2954">
      <w:pPr>
        <w:spacing w:line="480" w:lineRule="auto"/>
        <w:jc w:val="both"/>
      </w:pPr>
    </w:p>
    <w:p w14:paraId="37497B13" w14:textId="77777777" w:rsidR="004E6E97" w:rsidRDefault="004E6E97" w:rsidP="004E2954">
      <w:pPr>
        <w:spacing w:line="480" w:lineRule="auto"/>
        <w:jc w:val="both"/>
      </w:pPr>
    </w:p>
    <w:p w14:paraId="30C6D356" w14:textId="77777777" w:rsidR="004E6E97" w:rsidRDefault="004E6E97" w:rsidP="004E2954">
      <w:pPr>
        <w:spacing w:line="480" w:lineRule="auto"/>
        <w:jc w:val="both"/>
      </w:pPr>
    </w:p>
    <w:p w14:paraId="46606210" w14:textId="77777777" w:rsidR="004E6E97" w:rsidRDefault="004E6E97" w:rsidP="004E2954">
      <w:pPr>
        <w:spacing w:line="480" w:lineRule="auto"/>
        <w:jc w:val="both"/>
      </w:pPr>
    </w:p>
    <w:p w14:paraId="3A757453" w14:textId="77777777" w:rsidR="004E6E97" w:rsidRDefault="004E6E97" w:rsidP="004E2954">
      <w:pPr>
        <w:spacing w:line="480" w:lineRule="auto"/>
        <w:jc w:val="both"/>
      </w:pPr>
    </w:p>
    <w:p w14:paraId="5BDE08E9" w14:textId="77777777" w:rsidR="004E6E97" w:rsidRDefault="004E6E97" w:rsidP="004E2954">
      <w:pPr>
        <w:spacing w:line="480" w:lineRule="auto"/>
        <w:jc w:val="both"/>
      </w:pPr>
    </w:p>
    <w:p w14:paraId="1B31FBAA" w14:textId="77777777" w:rsidR="004E6E97" w:rsidRDefault="004E6E97" w:rsidP="004E2954">
      <w:pPr>
        <w:spacing w:line="480" w:lineRule="auto"/>
        <w:jc w:val="both"/>
      </w:pPr>
    </w:p>
    <w:p w14:paraId="2B541742" w14:textId="77777777" w:rsidR="004E6E97" w:rsidRDefault="004E6E97" w:rsidP="004E2954">
      <w:pPr>
        <w:spacing w:line="480" w:lineRule="auto"/>
        <w:jc w:val="both"/>
      </w:pPr>
    </w:p>
    <w:p w14:paraId="14F9A18D" w14:textId="77777777" w:rsidR="004E6E97" w:rsidRDefault="004E6E97" w:rsidP="004E2954">
      <w:pPr>
        <w:spacing w:line="480" w:lineRule="auto"/>
        <w:jc w:val="both"/>
      </w:pPr>
    </w:p>
    <w:p w14:paraId="5E5E965A" w14:textId="77777777" w:rsidR="004E6E97" w:rsidRDefault="004E6E97" w:rsidP="004E2954">
      <w:pPr>
        <w:spacing w:line="480" w:lineRule="auto"/>
        <w:jc w:val="both"/>
      </w:pPr>
    </w:p>
    <w:p w14:paraId="386364CC" w14:textId="77777777" w:rsidR="004E6E97" w:rsidRDefault="004E6E97" w:rsidP="004E2954">
      <w:pPr>
        <w:spacing w:line="480" w:lineRule="auto"/>
        <w:jc w:val="both"/>
      </w:pPr>
    </w:p>
    <w:p w14:paraId="2E5AA317" w14:textId="77777777" w:rsidR="004E6E97" w:rsidRDefault="004E6E97" w:rsidP="004E2954">
      <w:pPr>
        <w:spacing w:line="480" w:lineRule="auto"/>
        <w:jc w:val="both"/>
      </w:pPr>
    </w:p>
    <w:p w14:paraId="447BCCDC" w14:textId="77777777" w:rsidR="004E6E97" w:rsidRDefault="004E6E97" w:rsidP="004E2954">
      <w:pPr>
        <w:spacing w:line="480" w:lineRule="auto"/>
        <w:jc w:val="both"/>
      </w:pPr>
    </w:p>
    <w:p w14:paraId="242BBFF7" w14:textId="77777777" w:rsidR="004E6E97" w:rsidRDefault="004E6E97" w:rsidP="004E2954">
      <w:pPr>
        <w:spacing w:line="480" w:lineRule="auto"/>
        <w:jc w:val="both"/>
      </w:pPr>
    </w:p>
    <w:p w14:paraId="143C4BCE" w14:textId="0623DE3C" w:rsidR="004E6E97" w:rsidRDefault="00921FAB" w:rsidP="004E2954">
      <w:pPr>
        <w:spacing w:line="480" w:lineRule="auto"/>
        <w:jc w:val="both"/>
        <w:rPr>
          <w:b/>
          <w:bCs/>
        </w:rPr>
      </w:pPr>
      <w:bookmarkStart w:id="1" w:name="OLE_LINK2"/>
      <w:r w:rsidRPr="00921FAB">
        <w:rPr>
          <w:b/>
          <w:bCs/>
        </w:rPr>
        <w:t>Supplementary Figure 1</w:t>
      </w:r>
    </w:p>
    <w:p w14:paraId="545945BC" w14:textId="51B7EC7D" w:rsidR="00781933" w:rsidRPr="0068699A" w:rsidRDefault="0068699A" w:rsidP="004E2954">
      <w:pPr>
        <w:spacing w:line="480" w:lineRule="auto"/>
        <w:jc w:val="both"/>
        <w:rPr>
          <w:b/>
          <w:bCs/>
        </w:rPr>
      </w:pPr>
      <w:r>
        <w:rPr>
          <w:noProof/>
          <w:lang w:val="en-IN" w:eastAsia="en-IN"/>
        </w:rPr>
        <w:lastRenderedPageBreak/>
        <w:drawing>
          <wp:inline distT="0" distB="0" distL="0" distR="0" wp14:anchorId="032AFBE0" wp14:editId="0F47A67F">
            <wp:extent cx="5201392" cy="5258442"/>
            <wp:effectExtent l="0" t="0" r="0" b="0"/>
            <wp:docPr id="10254813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08197" cy="5265322"/>
                    </a:xfrm>
                    <a:prstGeom prst="rect">
                      <a:avLst/>
                    </a:prstGeom>
                    <a:noFill/>
                    <a:ln>
                      <a:noFill/>
                    </a:ln>
                  </pic:spPr>
                </pic:pic>
              </a:graphicData>
            </a:graphic>
          </wp:inline>
        </w:drawing>
      </w:r>
      <w:r w:rsidR="004600A7">
        <w:t xml:space="preserve">    </w:t>
      </w:r>
      <w:bookmarkStart w:id="2" w:name="OLE_LINK1"/>
      <w:r w:rsidR="000D480C">
        <w:t xml:space="preserve">           </w:t>
      </w:r>
      <w:r w:rsidR="001C24BE">
        <w:t xml:space="preserve">      </w:t>
      </w:r>
      <w:r w:rsidR="000D480C">
        <w:t xml:space="preserve">  </w:t>
      </w:r>
      <w:r w:rsidR="001C24BE">
        <w:t xml:space="preserve">       </w:t>
      </w:r>
      <w:r w:rsidR="000A2FC9">
        <w:t xml:space="preserve">  </w:t>
      </w:r>
      <w:r w:rsidR="001C24BE">
        <w:t xml:space="preserve">  </w:t>
      </w:r>
    </w:p>
    <w:bookmarkEnd w:id="1"/>
    <w:bookmarkEnd w:id="2"/>
    <w:p w14:paraId="50407BF6" w14:textId="4D15B493" w:rsidR="00036D6B" w:rsidRDefault="00036D6B" w:rsidP="00036D6B">
      <w:pPr>
        <w:spacing w:line="240" w:lineRule="auto"/>
        <w:jc w:val="both"/>
      </w:pPr>
      <w:r>
        <w:rPr>
          <w:b/>
          <w:bCs/>
        </w:rPr>
        <w:t xml:space="preserve">Supplementary </w:t>
      </w:r>
      <w:r w:rsidRPr="00894432">
        <w:rPr>
          <w:b/>
          <w:bCs/>
        </w:rPr>
        <w:t>Figure 1.</w:t>
      </w:r>
      <w:r w:rsidRPr="0006593E">
        <w:t xml:space="preserve"> Time course of </w:t>
      </w:r>
      <w:r>
        <w:t xml:space="preserve">circulating </w:t>
      </w:r>
      <w:r w:rsidR="00866B39">
        <w:t>leukocyte numbers</w:t>
      </w:r>
      <w:r w:rsidRPr="0006593E">
        <w:t xml:space="preserve"> following platelet depletion and allergen sensitisation. </w:t>
      </w:r>
      <w:r w:rsidR="00866B39" w:rsidRPr="00866B39">
        <w:rPr>
          <w:b/>
          <w:bCs/>
        </w:rPr>
        <w:t xml:space="preserve">(A-C) </w:t>
      </w:r>
      <w:r w:rsidRPr="0006593E">
        <w:t xml:space="preserve">Circulating </w:t>
      </w:r>
      <w:r w:rsidR="00866B39">
        <w:t xml:space="preserve">total cell </w:t>
      </w:r>
      <w:r w:rsidRPr="0006593E">
        <w:t xml:space="preserve">counts of Days 1, 5 and 14 (n= 12, 6, and 6 per group, respectively). </w:t>
      </w:r>
      <w:r w:rsidRPr="00894432">
        <w:rPr>
          <w:b/>
          <w:bCs/>
        </w:rPr>
        <w:t>(D-F)</w:t>
      </w:r>
      <w:r w:rsidRPr="0006593E">
        <w:t xml:space="preserve"> Circulating </w:t>
      </w:r>
      <w:r w:rsidR="00221CAB">
        <w:t>neutrophil</w:t>
      </w:r>
      <w:r w:rsidRPr="0006593E">
        <w:t xml:space="preserve"> counts of Days 1, 5 and 14 (n= 12, 6, and 6 per group, respectively). </w:t>
      </w:r>
      <w:r w:rsidRPr="00894432">
        <w:rPr>
          <w:b/>
          <w:bCs/>
        </w:rPr>
        <w:t>(G-</w:t>
      </w:r>
      <w:r w:rsidR="00221CAB">
        <w:rPr>
          <w:b/>
          <w:bCs/>
        </w:rPr>
        <w:t>I</w:t>
      </w:r>
      <w:r w:rsidRPr="00894432">
        <w:rPr>
          <w:b/>
          <w:bCs/>
        </w:rPr>
        <w:t>)</w:t>
      </w:r>
      <w:r w:rsidRPr="0006593E">
        <w:t xml:space="preserve"> </w:t>
      </w:r>
      <w:r w:rsidR="00F71BAA" w:rsidRPr="0006593E">
        <w:t xml:space="preserve">Circulating </w:t>
      </w:r>
      <w:r w:rsidR="00F71BAA">
        <w:t>mononuclear cell</w:t>
      </w:r>
      <w:r w:rsidR="00F71BAA" w:rsidRPr="0006593E">
        <w:t xml:space="preserve"> counts of Days 1, 5 and 14 (n= 12, 6, and 6 per group, respectively).</w:t>
      </w:r>
      <w:r w:rsidR="00F71BAA">
        <w:t xml:space="preserve"> </w:t>
      </w:r>
      <w:r w:rsidRPr="0006593E">
        <w:t>Samples on Day 1 and 5 were collected 24 hours after the last R300 dose administration (</w:t>
      </w:r>
      <w:proofErr w:type="spellStart"/>
      <w:r w:rsidRPr="0006593E">
        <w:t>i.v.</w:t>
      </w:r>
      <w:proofErr w:type="spellEnd"/>
      <w:r w:rsidRPr="0006593E">
        <w:t>). Samples on Day 14 were collected 24 hours after the last HDM dose administration (</w:t>
      </w:r>
      <w:proofErr w:type="spellStart"/>
      <w:r w:rsidRPr="0006593E">
        <w:t>i.n</w:t>
      </w:r>
      <w:proofErr w:type="spellEnd"/>
      <w:r w:rsidRPr="0006593E">
        <w:t>.). Data presented as mean +/- SEM (p&lt; 0.05, 2-Way ANOVA with Uncorrected Fisher’s LSD).</w:t>
      </w:r>
    </w:p>
    <w:p w14:paraId="5E4AF4C9" w14:textId="77777777" w:rsidR="0068699A" w:rsidRDefault="0068699A" w:rsidP="00036D6B">
      <w:pPr>
        <w:spacing w:line="240" w:lineRule="auto"/>
        <w:jc w:val="both"/>
      </w:pPr>
    </w:p>
    <w:p w14:paraId="178A06D8" w14:textId="77777777" w:rsidR="0068699A" w:rsidRDefault="0068699A" w:rsidP="00036D6B">
      <w:pPr>
        <w:spacing w:line="240" w:lineRule="auto"/>
        <w:jc w:val="both"/>
      </w:pPr>
    </w:p>
    <w:p w14:paraId="06813CFD" w14:textId="77777777" w:rsidR="0068699A" w:rsidRDefault="0068699A" w:rsidP="00036D6B">
      <w:pPr>
        <w:spacing w:line="240" w:lineRule="auto"/>
        <w:jc w:val="both"/>
      </w:pPr>
    </w:p>
    <w:p w14:paraId="467FE46F" w14:textId="77777777" w:rsidR="0068699A" w:rsidRDefault="0068699A" w:rsidP="00036D6B">
      <w:pPr>
        <w:spacing w:line="240" w:lineRule="auto"/>
        <w:jc w:val="both"/>
      </w:pPr>
    </w:p>
    <w:p w14:paraId="3584FD3A" w14:textId="77777777" w:rsidR="0068699A" w:rsidRDefault="0068699A" w:rsidP="00036D6B">
      <w:pPr>
        <w:spacing w:line="240" w:lineRule="auto"/>
        <w:jc w:val="both"/>
      </w:pPr>
    </w:p>
    <w:p w14:paraId="79C285DE" w14:textId="77777777" w:rsidR="00591BFA" w:rsidRDefault="00591BFA" w:rsidP="00036D6B">
      <w:pPr>
        <w:spacing w:line="240" w:lineRule="auto"/>
        <w:jc w:val="both"/>
        <w:rPr>
          <w:b/>
          <w:bCs/>
        </w:rPr>
      </w:pPr>
    </w:p>
    <w:p w14:paraId="46FD409A" w14:textId="77777777" w:rsidR="00591BFA" w:rsidRDefault="00591BFA" w:rsidP="00036D6B">
      <w:pPr>
        <w:spacing w:line="240" w:lineRule="auto"/>
        <w:jc w:val="both"/>
        <w:rPr>
          <w:b/>
          <w:bCs/>
        </w:rPr>
      </w:pPr>
    </w:p>
    <w:p w14:paraId="18F522E0" w14:textId="369681C5" w:rsidR="0068699A" w:rsidRPr="00762790" w:rsidRDefault="00762790" w:rsidP="00036D6B">
      <w:pPr>
        <w:spacing w:line="240" w:lineRule="auto"/>
        <w:jc w:val="both"/>
        <w:rPr>
          <w:b/>
          <w:bCs/>
        </w:rPr>
      </w:pPr>
      <w:r w:rsidRPr="00762790">
        <w:rPr>
          <w:b/>
          <w:bCs/>
        </w:rPr>
        <w:lastRenderedPageBreak/>
        <w:t>Supplementary Figure 2</w:t>
      </w:r>
    </w:p>
    <w:p w14:paraId="5B33D6C4" w14:textId="737101DC" w:rsidR="00AA58A3" w:rsidRDefault="0050178F" w:rsidP="004E2954">
      <w:pPr>
        <w:spacing w:line="480" w:lineRule="auto"/>
        <w:jc w:val="both"/>
      </w:pPr>
      <w:r>
        <w:rPr>
          <w:noProof/>
          <w:lang w:val="en-IN" w:eastAsia="en-IN"/>
        </w:rPr>
        <w:drawing>
          <wp:inline distT="0" distB="0" distL="0" distR="0" wp14:anchorId="7533FB09" wp14:editId="21DF46C1">
            <wp:extent cx="5731510" cy="3444240"/>
            <wp:effectExtent l="0" t="0" r="2540" b="3810"/>
            <wp:docPr id="1839049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44240"/>
                    </a:xfrm>
                    <a:prstGeom prst="rect">
                      <a:avLst/>
                    </a:prstGeom>
                    <a:noFill/>
                    <a:ln>
                      <a:noFill/>
                    </a:ln>
                  </pic:spPr>
                </pic:pic>
              </a:graphicData>
            </a:graphic>
          </wp:inline>
        </w:drawing>
      </w:r>
    </w:p>
    <w:p w14:paraId="5B067E19" w14:textId="572960A9" w:rsidR="0050178F" w:rsidRDefault="0050178F" w:rsidP="0050178F">
      <w:pPr>
        <w:spacing w:line="240" w:lineRule="auto"/>
        <w:jc w:val="both"/>
      </w:pPr>
      <w:r>
        <w:rPr>
          <w:b/>
          <w:bCs/>
        </w:rPr>
        <w:t xml:space="preserve">Supplementary </w:t>
      </w:r>
      <w:r w:rsidRPr="00894432">
        <w:rPr>
          <w:b/>
          <w:bCs/>
        </w:rPr>
        <w:t xml:space="preserve">Figure </w:t>
      </w:r>
      <w:r>
        <w:rPr>
          <w:b/>
          <w:bCs/>
        </w:rPr>
        <w:t>2</w:t>
      </w:r>
      <w:r w:rsidRPr="00894432">
        <w:rPr>
          <w:b/>
          <w:bCs/>
        </w:rPr>
        <w:t>.</w:t>
      </w:r>
      <w:r w:rsidRPr="0006593E">
        <w:t xml:space="preserve"> </w:t>
      </w:r>
      <w:r w:rsidR="00BD78C5">
        <w:t>Analysis of ploidy content of</w:t>
      </w:r>
      <w:r w:rsidR="007A675B">
        <w:t xml:space="preserve"> cells harvested from lungs</w:t>
      </w:r>
      <w:r w:rsidRPr="0006593E">
        <w:t xml:space="preserve">. </w:t>
      </w:r>
      <w:r w:rsidRPr="00866B39">
        <w:rPr>
          <w:b/>
          <w:bCs/>
        </w:rPr>
        <w:t>(A)</w:t>
      </w:r>
      <w:r w:rsidR="00E54712">
        <w:rPr>
          <w:b/>
          <w:bCs/>
        </w:rPr>
        <w:t xml:space="preserve"> </w:t>
      </w:r>
      <w:r w:rsidR="002801E4">
        <w:t>Identification of CD41-positve events in the single cell suspension.</w:t>
      </w:r>
      <w:r w:rsidR="008E76BE">
        <w:t xml:space="preserve"> </w:t>
      </w:r>
      <w:r w:rsidR="00917866">
        <w:t xml:space="preserve">TOPRO positivity </w:t>
      </w:r>
      <w:r w:rsidR="00C37F55">
        <w:t xml:space="preserve">to reveal cells with </w:t>
      </w:r>
      <w:r w:rsidR="008E76BE">
        <w:t xml:space="preserve">2n and 4n ploidy </w:t>
      </w:r>
      <w:r w:rsidR="00917866">
        <w:t>shown in the:</w:t>
      </w:r>
      <w:r w:rsidR="002801E4">
        <w:t xml:space="preserve"> (</w:t>
      </w:r>
      <w:r w:rsidR="002801E4" w:rsidRPr="002801E4">
        <w:rPr>
          <w:b/>
          <w:bCs/>
        </w:rPr>
        <w:t>B</w:t>
      </w:r>
      <w:r w:rsidR="002801E4">
        <w:t xml:space="preserve">) </w:t>
      </w:r>
      <w:r w:rsidR="00E41809">
        <w:t>CD41</w:t>
      </w:r>
      <w:r w:rsidR="00A45755">
        <w:t xml:space="preserve">-negative </w:t>
      </w:r>
      <w:r w:rsidR="00E41809">
        <w:t>events gate</w:t>
      </w:r>
      <w:r w:rsidR="00917866">
        <w:t xml:space="preserve"> and </w:t>
      </w:r>
      <w:r w:rsidR="002F1E10">
        <w:t>(</w:t>
      </w:r>
      <w:r w:rsidR="002F1E10" w:rsidRPr="002F1E10">
        <w:rPr>
          <w:b/>
          <w:bCs/>
        </w:rPr>
        <w:t>C</w:t>
      </w:r>
      <w:r w:rsidR="002F1E10">
        <w:t>) CD4</w:t>
      </w:r>
      <w:r w:rsidR="00A45755">
        <w:t>-positive</w:t>
      </w:r>
      <w:r w:rsidR="002F1E10">
        <w:t xml:space="preserve"> events gate.</w:t>
      </w:r>
      <w:r w:rsidR="00C37F55">
        <w:t xml:space="preserve"> (D) </w:t>
      </w:r>
      <w:proofErr w:type="gramStart"/>
      <w:r w:rsidR="004C7AAE">
        <w:t xml:space="preserve">Quantification </w:t>
      </w:r>
      <w:r w:rsidR="00E14286">
        <w:t xml:space="preserve"> of</w:t>
      </w:r>
      <w:proofErr w:type="gramEnd"/>
      <w:r w:rsidR="00E14286">
        <w:t xml:space="preserve"> </w:t>
      </w:r>
      <w:r w:rsidR="00754DAC">
        <w:t>TOPRO me</w:t>
      </w:r>
      <w:r w:rsidR="003A5AD8">
        <w:t>an</w:t>
      </w:r>
      <w:r w:rsidR="00754DAC">
        <w:t xml:space="preserve"> fluorescent intensity </w:t>
      </w:r>
      <w:r w:rsidR="003A5AD8">
        <w:t xml:space="preserve">(MFI) </w:t>
      </w:r>
      <w:r w:rsidR="00754DAC">
        <w:t>in th</w:t>
      </w:r>
      <w:r w:rsidR="003A5AD8">
        <w:t xml:space="preserve">e </w:t>
      </w:r>
      <w:r w:rsidR="00907774">
        <w:t>≥2n region comparing cells with and without CD41 positivity.</w:t>
      </w:r>
      <w:r w:rsidR="002F1E10">
        <w:t xml:space="preserve"> </w:t>
      </w:r>
      <w:r w:rsidRPr="0006593E">
        <w:t xml:space="preserve"> Data presented as mean +/- SEM (p&lt; 0.05, </w:t>
      </w:r>
      <w:r w:rsidR="007A675B">
        <w:t>T-test</w:t>
      </w:r>
      <w:r w:rsidRPr="0006593E">
        <w:t>).</w:t>
      </w:r>
    </w:p>
    <w:bookmarkEnd w:id="0"/>
    <w:p w14:paraId="6F5CED3F" w14:textId="77777777" w:rsidR="0050178F" w:rsidRPr="00606CD3" w:rsidRDefault="0050178F" w:rsidP="004E2954">
      <w:pPr>
        <w:spacing w:line="480" w:lineRule="auto"/>
        <w:jc w:val="both"/>
      </w:pPr>
    </w:p>
    <w:sectPr w:rsidR="0050178F" w:rsidRPr="00606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A3F6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843AE8"/>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E7E75FF"/>
    <w:multiLevelType w:val="hybridMultilevel"/>
    <w:tmpl w:val="B728E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DA4FC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BBF12E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8A115DD"/>
    <w:multiLevelType w:val="multilevel"/>
    <w:tmpl w:val="4F2A52B2"/>
    <w:styleLink w:val="Style1"/>
    <w:lvl w:ilvl="0">
      <w:start w:val="1"/>
      <w:numFmt w:val="decimal"/>
      <w:lvlText w:val="%1 CHAPTER"/>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5"/>
  </w:num>
  <w:num w:numId="2">
    <w:abstractNumId w:val="0"/>
  </w:num>
  <w:num w:numId="3">
    <w:abstractNumId w:val="3"/>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7F0"/>
    <w:rsid w:val="00016828"/>
    <w:rsid w:val="00021181"/>
    <w:rsid w:val="00036D6B"/>
    <w:rsid w:val="0004608B"/>
    <w:rsid w:val="00051A55"/>
    <w:rsid w:val="00052E9A"/>
    <w:rsid w:val="000638DD"/>
    <w:rsid w:val="00077116"/>
    <w:rsid w:val="000A2FC9"/>
    <w:rsid w:val="000C35BF"/>
    <w:rsid w:val="000D480C"/>
    <w:rsid w:val="000F2514"/>
    <w:rsid w:val="000F49E5"/>
    <w:rsid w:val="00104DA5"/>
    <w:rsid w:val="00111ACE"/>
    <w:rsid w:val="00111CFB"/>
    <w:rsid w:val="00115758"/>
    <w:rsid w:val="0013259A"/>
    <w:rsid w:val="0014240F"/>
    <w:rsid w:val="00144287"/>
    <w:rsid w:val="0017232B"/>
    <w:rsid w:val="00174176"/>
    <w:rsid w:val="00197C39"/>
    <w:rsid w:val="001C24BE"/>
    <w:rsid w:val="001D1A77"/>
    <w:rsid w:val="001D5366"/>
    <w:rsid w:val="001E2AC6"/>
    <w:rsid w:val="00202B1E"/>
    <w:rsid w:val="00210C15"/>
    <w:rsid w:val="0021636D"/>
    <w:rsid w:val="00221CAB"/>
    <w:rsid w:val="00227455"/>
    <w:rsid w:val="002626F8"/>
    <w:rsid w:val="00262FE2"/>
    <w:rsid w:val="002801E4"/>
    <w:rsid w:val="00283AE0"/>
    <w:rsid w:val="00285A3C"/>
    <w:rsid w:val="00285BD4"/>
    <w:rsid w:val="002B2620"/>
    <w:rsid w:val="002E374D"/>
    <w:rsid w:val="002E6D95"/>
    <w:rsid w:val="002E70CE"/>
    <w:rsid w:val="002F1E10"/>
    <w:rsid w:val="002F63BB"/>
    <w:rsid w:val="002F7CDC"/>
    <w:rsid w:val="00323CC6"/>
    <w:rsid w:val="0035636A"/>
    <w:rsid w:val="00372EF4"/>
    <w:rsid w:val="00391A4D"/>
    <w:rsid w:val="00392208"/>
    <w:rsid w:val="003A5AD8"/>
    <w:rsid w:val="004004D9"/>
    <w:rsid w:val="00407B78"/>
    <w:rsid w:val="004274F4"/>
    <w:rsid w:val="004570EE"/>
    <w:rsid w:val="004600A7"/>
    <w:rsid w:val="004628F0"/>
    <w:rsid w:val="00497763"/>
    <w:rsid w:val="004C7AAE"/>
    <w:rsid w:val="004E2954"/>
    <w:rsid w:val="004E6E97"/>
    <w:rsid w:val="004E7454"/>
    <w:rsid w:val="004F1D49"/>
    <w:rsid w:val="004F51D5"/>
    <w:rsid w:val="0050178F"/>
    <w:rsid w:val="005220CD"/>
    <w:rsid w:val="00556E0D"/>
    <w:rsid w:val="00575BAE"/>
    <w:rsid w:val="00591BFA"/>
    <w:rsid w:val="005B6CBA"/>
    <w:rsid w:val="005F3B77"/>
    <w:rsid w:val="00606CD3"/>
    <w:rsid w:val="0062698F"/>
    <w:rsid w:val="00633873"/>
    <w:rsid w:val="0068699A"/>
    <w:rsid w:val="00692CB6"/>
    <w:rsid w:val="006C3A71"/>
    <w:rsid w:val="006D04F1"/>
    <w:rsid w:val="006D5DBD"/>
    <w:rsid w:val="006F3830"/>
    <w:rsid w:val="0071085A"/>
    <w:rsid w:val="007335D8"/>
    <w:rsid w:val="00754DAC"/>
    <w:rsid w:val="00762790"/>
    <w:rsid w:val="00781933"/>
    <w:rsid w:val="007A3CAE"/>
    <w:rsid w:val="007A675B"/>
    <w:rsid w:val="007A7413"/>
    <w:rsid w:val="007B48F7"/>
    <w:rsid w:val="007F05CB"/>
    <w:rsid w:val="00801484"/>
    <w:rsid w:val="00806D79"/>
    <w:rsid w:val="00806E5A"/>
    <w:rsid w:val="00810CA7"/>
    <w:rsid w:val="00823F43"/>
    <w:rsid w:val="008327C1"/>
    <w:rsid w:val="00841EB5"/>
    <w:rsid w:val="00864C08"/>
    <w:rsid w:val="00866B39"/>
    <w:rsid w:val="00870339"/>
    <w:rsid w:val="008878A4"/>
    <w:rsid w:val="0089496B"/>
    <w:rsid w:val="008A4EF5"/>
    <w:rsid w:val="008B7A51"/>
    <w:rsid w:val="008C2EE7"/>
    <w:rsid w:val="008C37F0"/>
    <w:rsid w:val="008E0CA1"/>
    <w:rsid w:val="008E4586"/>
    <w:rsid w:val="008E76BE"/>
    <w:rsid w:val="00903D3C"/>
    <w:rsid w:val="00907774"/>
    <w:rsid w:val="00912041"/>
    <w:rsid w:val="00917866"/>
    <w:rsid w:val="00921FAB"/>
    <w:rsid w:val="0092712E"/>
    <w:rsid w:val="0094031C"/>
    <w:rsid w:val="00945961"/>
    <w:rsid w:val="00951FF6"/>
    <w:rsid w:val="00954A06"/>
    <w:rsid w:val="00966C3A"/>
    <w:rsid w:val="009A6D34"/>
    <w:rsid w:val="009B5C1F"/>
    <w:rsid w:val="009B5ED3"/>
    <w:rsid w:val="009C0E02"/>
    <w:rsid w:val="009C123C"/>
    <w:rsid w:val="00A166EC"/>
    <w:rsid w:val="00A45755"/>
    <w:rsid w:val="00A53A44"/>
    <w:rsid w:val="00A65D0D"/>
    <w:rsid w:val="00A91228"/>
    <w:rsid w:val="00A94F76"/>
    <w:rsid w:val="00A95247"/>
    <w:rsid w:val="00A9776B"/>
    <w:rsid w:val="00AA279E"/>
    <w:rsid w:val="00AA58A3"/>
    <w:rsid w:val="00AC5E0D"/>
    <w:rsid w:val="00AF1DEB"/>
    <w:rsid w:val="00AF64C5"/>
    <w:rsid w:val="00B63D10"/>
    <w:rsid w:val="00B73D9B"/>
    <w:rsid w:val="00B83B04"/>
    <w:rsid w:val="00B93DF5"/>
    <w:rsid w:val="00BA0678"/>
    <w:rsid w:val="00BC2560"/>
    <w:rsid w:val="00BD78C5"/>
    <w:rsid w:val="00BF2F99"/>
    <w:rsid w:val="00C02159"/>
    <w:rsid w:val="00C15C43"/>
    <w:rsid w:val="00C245EE"/>
    <w:rsid w:val="00C37F55"/>
    <w:rsid w:val="00C731B5"/>
    <w:rsid w:val="00C75363"/>
    <w:rsid w:val="00C80E8D"/>
    <w:rsid w:val="00CA35F6"/>
    <w:rsid w:val="00CA365C"/>
    <w:rsid w:val="00CD1BD0"/>
    <w:rsid w:val="00CD3559"/>
    <w:rsid w:val="00CD7F0F"/>
    <w:rsid w:val="00CF1023"/>
    <w:rsid w:val="00D04EED"/>
    <w:rsid w:val="00D063FA"/>
    <w:rsid w:val="00D215A6"/>
    <w:rsid w:val="00D77A87"/>
    <w:rsid w:val="00DA7B63"/>
    <w:rsid w:val="00DB1C51"/>
    <w:rsid w:val="00DC4D15"/>
    <w:rsid w:val="00DD1EE8"/>
    <w:rsid w:val="00DE0E26"/>
    <w:rsid w:val="00E10213"/>
    <w:rsid w:val="00E14286"/>
    <w:rsid w:val="00E15119"/>
    <w:rsid w:val="00E37E4F"/>
    <w:rsid w:val="00E41809"/>
    <w:rsid w:val="00E54712"/>
    <w:rsid w:val="00E61CCF"/>
    <w:rsid w:val="00E72145"/>
    <w:rsid w:val="00E74F13"/>
    <w:rsid w:val="00EA0D71"/>
    <w:rsid w:val="00EA7660"/>
    <w:rsid w:val="00EC5A08"/>
    <w:rsid w:val="00F05B46"/>
    <w:rsid w:val="00F2094B"/>
    <w:rsid w:val="00F25F17"/>
    <w:rsid w:val="00F324B1"/>
    <w:rsid w:val="00F42E92"/>
    <w:rsid w:val="00F52878"/>
    <w:rsid w:val="00F60DFE"/>
    <w:rsid w:val="00F629BF"/>
    <w:rsid w:val="00F71BAA"/>
    <w:rsid w:val="00F72D16"/>
    <w:rsid w:val="00FC4404"/>
    <w:rsid w:val="00FE47B6"/>
    <w:rsid w:val="00FF40B6"/>
    <w:rsid w:val="00FF5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50718"/>
  <w15:chartTrackingRefBased/>
  <w15:docId w15:val="{F35206C8-C70F-479A-A440-6ADD027D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EF4"/>
  </w:style>
  <w:style w:type="paragraph" w:styleId="Heading1">
    <w:name w:val="heading 1"/>
    <w:basedOn w:val="Normal"/>
    <w:next w:val="Normal"/>
    <w:link w:val="Heading1Char"/>
    <w:uiPriority w:val="9"/>
    <w:qFormat/>
    <w:rsid w:val="008C37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37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37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37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37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37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37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37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37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1636D"/>
    <w:pPr>
      <w:numPr>
        <w:numId w:val="1"/>
      </w:numPr>
    </w:pPr>
  </w:style>
  <w:style w:type="character" w:customStyle="1" w:styleId="Heading1Char">
    <w:name w:val="Heading 1 Char"/>
    <w:basedOn w:val="DefaultParagraphFont"/>
    <w:link w:val="Heading1"/>
    <w:uiPriority w:val="9"/>
    <w:rsid w:val="008C37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7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7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7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7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7F0"/>
    <w:rPr>
      <w:rFonts w:eastAsiaTheme="majorEastAsia" w:cstheme="majorBidi"/>
      <w:color w:val="272727" w:themeColor="text1" w:themeTint="D8"/>
    </w:rPr>
  </w:style>
  <w:style w:type="paragraph" w:styleId="Title">
    <w:name w:val="Title"/>
    <w:basedOn w:val="Normal"/>
    <w:next w:val="Normal"/>
    <w:link w:val="TitleChar"/>
    <w:uiPriority w:val="10"/>
    <w:qFormat/>
    <w:rsid w:val="008C37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7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7F0"/>
    <w:pPr>
      <w:spacing w:before="160"/>
      <w:jc w:val="center"/>
    </w:pPr>
    <w:rPr>
      <w:i/>
      <w:iCs/>
      <w:color w:val="404040" w:themeColor="text1" w:themeTint="BF"/>
    </w:rPr>
  </w:style>
  <w:style w:type="character" w:customStyle="1" w:styleId="QuoteChar">
    <w:name w:val="Quote Char"/>
    <w:basedOn w:val="DefaultParagraphFont"/>
    <w:link w:val="Quote"/>
    <w:uiPriority w:val="29"/>
    <w:rsid w:val="008C37F0"/>
    <w:rPr>
      <w:i/>
      <w:iCs/>
      <w:color w:val="404040" w:themeColor="text1" w:themeTint="BF"/>
    </w:rPr>
  </w:style>
  <w:style w:type="paragraph" w:styleId="ListParagraph">
    <w:name w:val="List Paragraph"/>
    <w:basedOn w:val="Normal"/>
    <w:uiPriority w:val="34"/>
    <w:qFormat/>
    <w:rsid w:val="008C37F0"/>
    <w:pPr>
      <w:ind w:left="720"/>
      <w:contextualSpacing/>
    </w:pPr>
  </w:style>
  <w:style w:type="character" w:styleId="IntenseEmphasis">
    <w:name w:val="Intense Emphasis"/>
    <w:basedOn w:val="DefaultParagraphFont"/>
    <w:uiPriority w:val="21"/>
    <w:qFormat/>
    <w:rsid w:val="008C37F0"/>
    <w:rPr>
      <w:i/>
      <w:iCs/>
      <w:color w:val="0F4761" w:themeColor="accent1" w:themeShade="BF"/>
    </w:rPr>
  </w:style>
  <w:style w:type="paragraph" w:styleId="IntenseQuote">
    <w:name w:val="Intense Quote"/>
    <w:basedOn w:val="Normal"/>
    <w:next w:val="Normal"/>
    <w:link w:val="IntenseQuoteChar"/>
    <w:uiPriority w:val="30"/>
    <w:qFormat/>
    <w:rsid w:val="008C37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37F0"/>
    <w:rPr>
      <w:i/>
      <w:iCs/>
      <w:color w:val="0F4761" w:themeColor="accent1" w:themeShade="BF"/>
    </w:rPr>
  </w:style>
  <w:style w:type="character" w:styleId="IntenseReference">
    <w:name w:val="Intense Reference"/>
    <w:basedOn w:val="DefaultParagraphFont"/>
    <w:uiPriority w:val="32"/>
    <w:qFormat/>
    <w:rsid w:val="008C37F0"/>
    <w:rPr>
      <w:b/>
      <w:bCs/>
      <w:smallCaps/>
      <w:color w:val="0F4761" w:themeColor="accent1" w:themeShade="BF"/>
      <w:spacing w:val="5"/>
    </w:rPr>
  </w:style>
  <w:style w:type="character" w:styleId="Hyperlink">
    <w:name w:val="Hyperlink"/>
    <w:basedOn w:val="DefaultParagraphFont"/>
    <w:uiPriority w:val="99"/>
    <w:semiHidden/>
    <w:unhideWhenUsed/>
    <w:rsid w:val="00AF1DEB"/>
    <w:rPr>
      <w:color w:val="0000FF"/>
      <w:u w:val="single"/>
    </w:rPr>
  </w:style>
  <w:style w:type="character" w:customStyle="1" w:styleId="anchor-text">
    <w:name w:val="anchor-text"/>
    <w:basedOn w:val="DefaultParagraphFont"/>
    <w:rsid w:val="00AF1DEB"/>
  </w:style>
  <w:style w:type="character" w:styleId="CommentReference">
    <w:name w:val="annotation reference"/>
    <w:basedOn w:val="DefaultParagraphFont"/>
    <w:uiPriority w:val="99"/>
    <w:semiHidden/>
    <w:unhideWhenUsed/>
    <w:rsid w:val="00FF40B6"/>
    <w:rPr>
      <w:sz w:val="16"/>
      <w:szCs w:val="16"/>
    </w:rPr>
  </w:style>
  <w:style w:type="paragraph" w:styleId="CommentText">
    <w:name w:val="annotation text"/>
    <w:basedOn w:val="Normal"/>
    <w:link w:val="CommentTextChar"/>
    <w:uiPriority w:val="99"/>
    <w:unhideWhenUsed/>
    <w:rsid w:val="00FF40B6"/>
    <w:pPr>
      <w:spacing w:line="240" w:lineRule="auto"/>
    </w:pPr>
    <w:rPr>
      <w:sz w:val="20"/>
      <w:szCs w:val="20"/>
    </w:rPr>
  </w:style>
  <w:style w:type="character" w:customStyle="1" w:styleId="CommentTextChar">
    <w:name w:val="Comment Text Char"/>
    <w:basedOn w:val="DefaultParagraphFont"/>
    <w:link w:val="CommentText"/>
    <w:uiPriority w:val="99"/>
    <w:rsid w:val="00FF40B6"/>
    <w:rPr>
      <w:sz w:val="20"/>
      <w:szCs w:val="20"/>
    </w:rPr>
  </w:style>
  <w:style w:type="paragraph" w:styleId="CommentSubject">
    <w:name w:val="annotation subject"/>
    <w:basedOn w:val="CommentText"/>
    <w:next w:val="CommentText"/>
    <w:link w:val="CommentSubjectChar"/>
    <w:uiPriority w:val="99"/>
    <w:semiHidden/>
    <w:unhideWhenUsed/>
    <w:rsid w:val="00FF40B6"/>
    <w:rPr>
      <w:b/>
      <w:bCs/>
    </w:rPr>
  </w:style>
  <w:style w:type="character" w:customStyle="1" w:styleId="CommentSubjectChar">
    <w:name w:val="Comment Subject Char"/>
    <w:basedOn w:val="CommentTextChar"/>
    <w:link w:val="CommentSubject"/>
    <w:uiPriority w:val="99"/>
    <w:semiHidden/>
    <w:rsid w:val="00FF40B6"/>
    <w:rPr>
      <w:b/>
      <w:bCs/>
      <w:sz w:val="20"/>
      <w:szCs w:val="20"/>
    </w:rPr>
  </w:style>
  <w:style w:type="paragraph" w:styleId="Revision">
    <w:name w:val="Revision"/>
    <w:hidden/>
    <w:uiPriority w:val="99"/>
    <w:semiHidden/>
    <w:rsid w:val="00FF40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2d4f9fd-9e79-4d9a-9c73-343dc60c1a01" xsi:nil="true"/>
    <_ip_UnifiedCompliancePolicyUIAction xmlns="http://schemas.microsoft.com/sharepoint/v3" xsi:nil="true"/>
    <_ip_UnifiedCompliancePolicyProperties xmlns="http://schemas.microsoft.com/sharepoint/v3" xsi:nil="true"/>
    <lcf76f155ced4ddcb4097134ff3c332f xmlns="680c4a4a-2794-4c19-b11f-2f24e796e04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6529A540359E4296FC6A6D9BA9F535" ma:contentTypeVersion="18" ma:contentTypeDescription="Create a new document." ma:contentTypeScope="" ma:versionID="6ea08b15862d69a6fed1d31159e9218b">
  <xsd:schema xmlns:xsd="http://www.w3.org/2001/XMLSchema" xmlns:xs="http://www.w3.org/2001/XMLSchema" xmlns:p="http://schemas.microsoft.com/office/2006/metadata/properties" xmlns:ns1="http://schemas.microsoft.com/sharepoint/v3" xmlns:ns2="680c4a4a-2794-4c19-b11f-2f24e796e040" xmlns:ns3="f2d4f9fd-9e79-4d9a-9c73-343dc60c1a01" targetNamespace="http://schemas.microsoft.com/office/2006/metadata/properties" ma:root="true" ma:fieldsID="200fa9ea3b1125e916c888fc793efaf7" ns1:_="" ns2:_="" ns3:_="">
    <xsd:import namespace="http://schemas.microsoft.com/sharepoint/v3"/>
    <xsd:import namespace="680c4a4a-2794-4c19-b11f-2f24e796e040"/>
    <xsd:import namespace="f2d4f9fd-9e79-4d9a-9c73-343dc60c1a0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1:_ip_UnifiedCompliancePolicyProperties" minOccurs="0"/>
                <xsd:element ref="ns1:_ip_UnifiedCompliancePolicyUIAction"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0c4a4a-2794-4c19-b11f-2f24e796e0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d4f9fd-9e79-4d9a-9c73-343dc60c1a0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3fdff30-7759-4a66-92b1-8cca76c97bf3}" ma:internalName="TaxCatchAll" ma:showField="CatchAllData" ma:web="f2d4f9fd-9e79-4d9a-9c73-343dc60c1a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D3AAA8-240A-4624-AF87-88F3FBA442FC}">
  <ds:schemaRefs>
    <ds:schemaRef ds:uri="http://schemas.microsoft.com/sharepoint/v3/contenttype/forms"/>
  </ds:schemaRefs>
</ds:datastoreItem>
</file>

<file path=customXml/itemProps2.xml><?xml version="1.0" encoding="utf-8"?>
<ds:datastoreItem xmlns:ds="http://schemas.openxmlformats.org/officeDocument/2006/customXml" ds:itemID="{93EE2542-440D-44A8-B8B4-52A96CBC0EB0}">
  <ds:schemaRefs>
    <ds:schemaRef ds:uri="http://schemas.microsoft.com/office/2006/metadata/properties"/>
    <ds:schemaRef ds:uri="http://schemas.microsoft.com/office/infopath/2007/PartnerControls"/>
    <ds:schemaRef ds:uri="f2d4f9fd-9e79-4d9a-9c73-343dc60c1a01"/>
    <ds:schemaRef ds:uri="http://schemas.microsoft.com/sharepoint/v3"/>
    <ds:schemaRef ds:uri="680c4a4a-2794-4c19-b11f-2f24e796e040"/>
  </ds:schemaRefs>
</ds:datastoreItem>
</file>

<file path=customXml/itemProps3.xml><?xml version="1.0" encoding="utf-8"?>
<ds:datastoreItem xmlns:ds="http://schemas.openxmlformats.org/officeDocument/2006/customXml" ds:itemID="{4AEE41EB-237B-45CB-B443-FCA5FBDC8F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0c4a4a-2794-4c19-b11f-2f24e796e040"/>
    <ds:schemaRef ds:uri="f2d4f9fd-9e79-4d9a-9c73-343dc60c1a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69</Words>
  <Characters>7808</Characters>
  <Application>Microsoft Office Word</Application>
  <DocSecurity>0</DocSecurity>
  <Lines>65</Lines>
  <Paragraphs>18</Paragraphs>
  <ScaleCrop>false</ScaleCrop>
  <Company>KCL</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lidou</dc:creator>
  <cp:keywords/>
  <dc:description/>
  <cp:lastModifiedBy>Sujithaa R</cp:lastModifiedBy>
  <cp:revision>3</cp:revision>
  <cp:lastPrinted>2026-04-15T15:38:00Z</cp:lastPrinted>
  <dcterms:created xsi:type="dcterms:W3CDTF">2026-04-17T12:41:00Z</dcterms:created>
  <dcterms:modified xsi:type="dcterms:W3CDTF">2026-05-1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6529A540359E4296FC6A6D9BA9F535</vt:lpwstr>
  </property>
  <property fmtid="{D5CDD505-2E9C-101B-9397-08002B2CF9AE}" pid="3" name="MediaServiceImageTags">
    <vt:lpwstr/>
  </property>
</Properties>
</file>